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A7F01" w14:textId="77777777" w:rsidR="00F962EE" w:rsidRPr="00D94022" w:rsidRDefault="00F962EE" w:rsidP="00F962EE">
      <w:pPr>
        <w:spacing w:after="0" w:line="240" w:lineRule="auto"/>
        <w:rPr>
          <w:rFonts w:ascii="Times New Roman" w:hAnsi="Times New Roman" w:cs="Arial"/>
          <w:b/>
          <w:sz w:val="30"/>
          <w:szCs w:val="30"/>
        </w:rPr>
      </w:pPr>
      <w:r w:rsidRPr="00D94022">
        <w:rPr>
          <w:rFonts w:ascii="Times New Roman" w:hAnsi="Times New Roman" w:cs="Arial" w:hint="eastAsia"/>
          <w:b/>
          <w:sz w:val="30"/>
          <w:szCs w:val="30"/>
        </w:rPr>
        <w:t xml:space="preserve">Supplementary </w:t>
      </w:r>
      <w:r>
        <w:rPr>
          <w:rFonts w:ascii="Times New Roman" w:hAnsi="Times New Roman" w:cs="Arial"/>
          <w:b/>
          <w:sz w:val="30"/>
          <w:szCs w:val="30"/>
        </w:rPr>
        <w:t>Materials</w:t>
      </w:r>
    </w:p>
    <w:p w14:paraId="1FC72F1E" w14:textId="233F2C2B" w:rsidR="00F962EE" w:rsidRDefault="00F962EE" w:rsidP="00F962EE">
      <w:pPr>
        <w:widowControl/>
        <w:wordWrap/>
        <w:autoSpaceDE/>
        <w:autoSpaceDN/>
        <w:rPr>
          <w:rFonts w:ascii="Times New Roman" w:hAnsi="Times New Roman" w:cs="Arial"/>
          <w:sz w:val="24"/>
          <w:szCs w:val="24"/>
        </w:rPr>
      </w:pPr>
    </w:p>
    <w:p w14:paraId="57311CB2" w14:textId="77777777" w:rsidR="009305C0" w:rsidRPr="002F7E6B" w:rsidRDefault="009305C0" w:rsidP="009305C0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2F7E6B">
        <w:rPr>
          <w:rFonts w:ascii="Times New Roman" w:hAnsi="Times New Roman" w:cs="Times New Roman"/>
          <w:b/>
          <w:sz w:val="24"/>
          <w:szCs w:val="24"/>
        </w:rPr>
        <w:t xml:space="preserve">Lifestyle </w:t>
      </w:r>
      <w:r>
        <w:rPr>
          <w:rFonts w:ascii="Times New Roman" w:hAnsi="Times New Roman" w:cs="Times New Roman"/>
          <w:b/>
          <w:sz w:val="24"/>
          <w:szCs w:val="24"/>
        </w:rPr>
        <w:t xml:space="preserve">risk </w:t>
      </w:r>
      <w:r w:rsidRPr="002F7E6B">
        <w:rPr>
          <w:rFonts w:ascii="Times New Roman" w:hAnsi="Times New Roman" w:cs="Times New Roman"/>
          <w:b/>
          <w:sz w:val="24"/>
          <w:szCs w:val="24"/>
        </w:rPr>
        <w:t>score and mortality in Korean adults: a population-based cohort study</w:t>
      </w:r>
    </w:p>
    <w:p w14:paraId="1226CB88" w14:textId="77777777" w:rsidR="009305C0" w:rsidRDefault="009305C0" w:rsidP="009305C0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55AE556" w14:textId="77777777" w:rsidR="009305C0" w:rsidRPr="002F7E6B" w:rsidRDefault="009305C0" w:rsidP="009305C0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F7E6B">
        <w:rPr>
          <w:rFonts w:ascii="Times New Roman" w:hAnsi="Times New Roman" w:cs="Times New Roman"/>
          <w:bCs/>
          <w:sz w:val="24"/>
          <w:szCs w:val="24"/>
        </w:rPr>
        <w:t>Do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</w:t>
      </w:r>
      <w:r w:rsidRPr="002F7E6B">
        <w:rPr>
          <w:rFonts w:ascii="Times New Roman" w:hAnsi="Times New Roman" w:cs="Times New Roman"/>
          <w:bCs/>
          <w:sz w:val="24"/>
          <w:szCs w:val="24"/>
        </w:rPr>
        <w:t>oon</w:t>
      </w:r>
      <w:proofErr w:type="spellEnd"/>
      <w:r w:rsidRPr="002F7E6B">
        <w:rPr>
          <w:rFonts w:ascii="Times New Roman" w:hAnsi="Times New Roman" w:cs="Times New Roman"/>
          <w:bCs/>
          <w:sz w:val="24"/>
          <w:szCs w:val="24"/>
        </w:rPr>
        <w:t xml:space="preserve"> Le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37F02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2F7E6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961B3">
        <w:rPr>
          <w:rFonts w:ascii="Times New Roman" w:hAnsi="Times New Roman" w:cs="Times New Roman"/>
          <w:bCs/>
          <w:sz w:val="24"/>
          <w:szCs w:val="24"/>
        </w:rPr>
        <w:t>Jin</w:t>
      </w:r>
      <w:proofErr w:type="spellEnd"/>
      <w:r w:rsidRPr="006961B3">
        <w:rPr>
          <w:rFonts w:ascii="Times New Roman" w:hAnsi="Times New Roman" w:cs="Times New Roman"/>
          <w:bCs/>
          <w:sz w:val="24"/>
          <w:szCs w:val="24"/>
        </w:rPr>
        <w:t xml:space="preserve"> Young Nam</w:t>
      </w:r>
      <w:r w:rsidRPr="00501839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Times New Roman Uni" w:hAnsi="Times New Roman" w:cs="Times New Roman"/>
          <w:sz w:val="24"/>
          <w:szCs w:val="24"/>
        </w:rPr>
        <w:t>Sohyeon</w:t>
      </w:r>
      <w:proofErr w:type="spellEnd"/>
      <w:r>
        <w:rPr>
          <w:rFonts w:ascii="Times New Roman" w:eastAsia="Times New Roman Uni" w:hAnsi="Times New Roman" w:cs="Times New Roman"/>
          <w:sz w:val="24"/>
          <w:szCs w:val="24"/>
        </w:rPr>
        <w:t xml:space="preserve"> Kwon</w:t>
      </w:r>
      <w:r w:rsidRPr="00AF62C1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2</w:t>
      </w:r>
      <w:r w:rsidRPr="007604EB"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aN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Keum</w:t>
      </w:r>
      <w:r w:rsidRPr="0082340E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bCs/>
          <w:sz w:val="24"/>
          <w:szCs w:val="24"/>
        </w:rPr>
        <w:t>, Jong-Tae Lee</w:t>
      </w:r>
      <w:r w:rsidRPr="00501839">
        <w:rPr>
          <w:rFonts w:ascii="Times New Roman" w:hAnsi="Times New Roman" w:cs="Times New Roman"/>
          <w:bCs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F7E6B">
        <w:rPr>
          <w:rFonts w:ascii="Times New Roman" w:hAnsi="Times New Roman" w:cs="Times New Roman"/>
          <w:bCs/>
          <w:sz w:val="24"/>
          <w:szCs w:val="24"/>
        </w:rPr>
        <w:t>Min-</w:t>
      </w:r>
      <w:proofErr w:type="spellStart"/>
      <w:r w:rsidRPr="002F7E6B">
        <w:rPr>
          <w:rFonts w:ascii="Times New Roman" w:hAnsi="Times New Roman" w:cs="Times New Roman"/>
          <w:bCs/>
          <w:sz w:val="24"/>
          <w:szCs w:val="24"/>
        </w:rPr>
        <w:t>Jeong</w:t>
      </w:r>
      <w:proofErr w:type="spellEnd"/>
      <w:r w:rsidRPr="002F7E6B">
        <w:rPr>
          <w:rFonts w:ascii="Times New Roman" w:hAnsi="Times New Roman" w:cs="Times New Roman"/>
          <w:bCs/>
          <w:sz w:val="24"/>
          <w:szCs w:val="24"/>
        </w:rPr>
        <w:t xml:space="preserve"> Shin</w:t>
      </w:r>
      <w:r w:rsidRPr="00501839">
        <w:rPr>
          <w:rFonts w:ascii="Times New Roman" w:hAnsi="Times New Roman" w:cs="Times New Roman"/>
          <w:bCs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2F7E6B">
        <w:rPr>
          <w:rFonts w:ascii="Times New Roman" w:hAnsi="Times New Roman" w:cs="Times New Roman"/>
          <w:bCs/>
          <w:sz w:val="24"/>
          <w:szCs w:val="24"/>
        </w:rPr>
        <w:t>, Hannah Oh</w:t>
      </w:r>
      <w:r w:rsidRPr="00501839">
        <w:rPr>
          <w:rFonts w:ascii="Times New Roman" w:hAnsi="Times New Roman" w:cs="Times New Roman"/>
          <w:bCs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</w:p>
    <w:p w14:paraId="3B1D18A4" w14:textId="77777777" w:rsidR="009305C0" w:rsidRDefault="009305C0" w:rsidP="009305C0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64723EB" w14:textId="77777777" w:rsidR="009305C0" w:rsidRPr="002F7E6B" w:rsidRDefault="009305C0" w:rsidP="009305C0">
      <w:pPr>
        <w:wordWrap/>
        <w:adjustRightInd w:val="0"/>
        <w:spacing w:after="0" w:line="480" w:lineRule="auto"/>
        <w:contextualSpacing/>
        <w:jc w:val="left"/>
        <w:rPr>
          <w:rFonts w:ascii="Times New Roman" w:eastAsia="PMingLiU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7E6B">
        <w:rPr>
          <w:rFonts w:ascii="Times New Roman" w:eastAsia="PMingLiU" w:hAnsi="Times New Roman" w:cs="Times New Roman"/>
          <w:color w:val="000000" w:themeColor="text1"/>
          <w:sz w:val="24"/>
          <w:szCs w:val="24"/>
        </w:rPr>
        <w:t xml:space="preserve"> Department of Nutrition, Harvard </w:t>
      </w:r>
      <w:r w:rsidRPr="002F7E6B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T.H. Chan </w:t>
      </w:r>
      <w:r w:rsidRPr="002F7E6B">
        <w:rPr>
          <w:rFonts w:ascii="Times New Roman" w:eastAsia="PMingLiU" w:hAnsi="Times New Roman" w:cs="Times New Roman"/>
          <w:color w:val="000000" w:themeColor="text1"/>
          <w:sz w:val="24"/>
          <w:szCs w:val="24"/>
        </w:rPr>
        <w:t>School of Public Health, Boston, MA, USA</w:t>
      </w:r>
    </w:p>
    <w:p w14:paraId="5239CE21" w14:textId="77777777" w:rsidR="009305C0" w:rsidRDefault="009305C0" w:rsidP="009305C0">
      <w:pPr>
        <w:wordWrap/>
        <w:adjustRightInd w:val="0"/>
        <w:spacing w:after="0"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Public Health Sciences, BK21PLUSProgram in Embodiment: Health-Society Interaction, Graduate School, Korea University, Seoul, Republic of Korea</w:t>
      </w:r>
    </w:p>
    <w:p w14:paraId="0EA5A713" w14:textId="77777777" w:rsidR="009305C0" w:rsidRPr="0082340E" w:rsidRDefault="009305C0" w:rsidP="009305C0">
      <w:pPr>
        <w:wordWrap/>
        <w:spacing w:after="0"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r w:rsidRPr="008234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2340E">
        <w:rPr>
          <w:rFonts w:ascii="Times New Roman" w:eastAsia="PMingLiU" w:hAnsi="Times New Roman" w:cs="Times New Roman"/>
          <w:color w:val="000000" w:themeColor="text1"/>
          <w:sz w:val="24"/>
          <w:szCs w:val="24"/>
        </w:rPr>
        <w:t xml:space="preserve"> </w:t>
      </w:r>
      <w:r w:rsidRPr="008234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Food Science and Biotechnology, Dongguk University, </w:t>
      </w:r>
      <w:proofErr w:type="spellStart"/>
      <w:r w:rsidRPr="0082340E">
        <w:rPr>
          <w:rFonts w:ascii="Times New Roman" w:hAnsi="Times New Roman" w:cs="Times New Roman"/>
          <w:color w:val="000000" w:themeColor="text1"/>
          <w:sz w:val="24"/>
          <w:szCs w:val="24"/>
        </w:rPr>
        <w:t>Goyang</w:t>
      </w:r>
      <w:proofErr w:type="spellEnd"/>
      <w:r w:rsidRPr="0082340E">
        <w:rPr>
          <w:rFonts w:ascii="Times New Roman" w:hAnsi="Times New Roman" w:cs="Times New Roman"/>
          <w:color w:val="000000" w:themeColor="text1"/>
          <w:sz w:val="24"/>
          <w:szCs w:val="24"/>
        </w:rPr>
        <w:t>, South Korea</w:t>
      </w:r>
    </w:p>
    <w:p w14:paraId="04074AA3" w14:textId="77777777" w:rsidR="009305C0" w:rsidRPr="002F7E6B" w:rsidRDefault="009305C0" w:rsidP="009305C0">
      <w:pPr>
        <w:wordWrap/>
        <w:adjustRightInd w:val="0"/>
        <w:spacing w:after="0"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2F7E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Health Policy and Management, College of Health Sciences, Korea University, Seoul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public of Korea</w:t>
      </w:r>
      <w:r w:rsidRPr="00135B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C714AD" w14:textId="77777777" w:rsidR="009305C0" w:rsidRPr="002F7E6B" w:rsidRDefault="009305C0" w:rsidP="009305C0">
      <w:pPr>
        <w:wordWrap/>
        <w:adjustRightInd w:val="0"/>
        <w:spacing w:after="0"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5 </w:t>
      </w:r>
      <w:r w:rsidRPr="00135B6F">
        <w:rPr>
          <w:rFonts w:ascii="Times New Roman" w:hAnsi="Times New Roman" w:cs="Times New Roman"/>
          <w:sz w:val="24"/>
          <w:szCs w:val="24"/>
        </w:rPr>
        <w:t>Division of Biosystems and Biomedical Sciences, College of Health Sciences, Korea University, Seoul, Republic of Korea</w:t>
      </w:r>
    </w:p>
    <w:p w14:paraId="498E35B4" w14:textId="77777777" w:rsidR="00D36527" w:rsidRDefault="00D36527" w:rsidP="00F962EE">
      <w:pPr>
        <w:widowControl/>
        <w:wordWrap/>
        <w:autoSpaceDE/>
        <w:autoSpaceDN/>
        <w:rPr>
          <w:rFonts w:ascii="Times New Roman" w:hAnsi="Times New Roman" w:cs="Arial"/>
          <w:sz w:val="24"/>
          <w:szCs w:val="24"/>
        </w:rPr>
      </w:pPr>
    </w:p>
    <w:p w14:paraId="584CA0C2" w14:textId="77777777" w:rsidR="009305C0" w:rsidRDefault="009305C0"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9"/>
        <w:gridCol w:w="2933"/>
        <w:gridCol w:w="970"/>
        <w:gridCol w:w="970"/>
        <w:gridCol w:w="969"/>
        <w:gridCol w:w="965"/>
      </w:tblGrid>
      <w:tr w:rsidR="00F962EE" w:rsidRPr="004C3D7B" w14:paraId="13BA1910" w14:textId="77777777" w:rsidTr="00D333C4">
        <w:trPr>
          <w:trHeight w:val="99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5F26" w14:textId="2D98C1B9" w:rsidR="00F962EE" w:rsidRPr="00761AF8" w:rsidRDefault="00F962EE" w:rsidP="00D333C4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6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1. General participant characteristics according to lifestyle score with missing vs non-missing value from 2007 to 2014</w:t>
            </w:r>
          </w:p>
        </w:tc>
      </w:tr>
      <w:tr w:rsidR="00F962EE" w:rsidRPr="004C3D7B" w14:paraId="6C0903C0" w14:textId="77777777" w:rsidTr="009305C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2FA3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5C3A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F902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396B2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missing</w:t>
            </w:r>
          </w:p>
        </w:tc>
      </w:tr>
      <w:tr w:rsidR="00F962EE" w:rsidRPr="004C3D7B" w14:paraId="79F499D4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1DBD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B304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6F818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8795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33F5D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2C74C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F962EE" w:rsidRPr="004C3D7B" w14:paraId="0C9C2ED2" w14:textId="77777777" w:rsidTr="009305C0">
        <w:trPr>
          <w:trHeight w:val="20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5772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festyle score</w:t>
            </w:r>
          </w:p>
        </w:tc>
        <w:tc>
          <w:tcPr>
            <w:tcW w:w="1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8CF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2CA2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FAFA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3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FE2B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1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9E0C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</w:tr>
      <w:tr w:rsidR="00F962EE" w:rsidRPr="004C3D7B" w14:paraId="454AFD10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D673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E168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0E4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75D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30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709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6</w:t>
            </w:r>
          </w:p>
        </w:tc>
      </w:tr>
      <w:tr w:rsidR="00F962EE" w:rsidRPr="004C3D7B" w14:paraId="05FD3DD7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2F18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9538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5598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704E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09C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5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B591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2</w:t>
            </w:r>
          </w:p>
        </w:tc>
      </w:tr>
      <w:tr w:rsidR="00F962EE" w:rsidRPr="004C3D7B" w14:paraId="3208E36D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237E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701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71A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62DD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0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79D9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2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5133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8</w:t>
            </w:r>
          </w:p>
        </w:tc>
      </w:tr>
      <w:tr w:rsidR="00F962EE" w:rsidRPr="004C3D7B" w14:paraId="646884AC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9488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E74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-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0EF1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1B7A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EEB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A7D5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</w:t>
            </w:r>
          </w:p>
        </w:tc>
      </w:tr>
      <w:tr w:rsidR="00F962EE" w:rsidRPr="004C3D7B" w14:paraId="70DA1201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A2B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ECFF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B40E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2028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524F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67E3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2</w:t>
            </w:r>
          </w:p>
        </w:tc>
      </w:tr>
      <w:tr w:rsidR="00F962EE" w:rsidRPr="004C3D7B" w14:paraId="40E798EC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A672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6DCE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648F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8AEF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A32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64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EF13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8</w:t>
            </w:r>
          </w:p>
        </w:tc>
      </w:tr>
      <w:tr w:rsidR="00F962EE" w:rsidRPr="004C3D7B" w14:paraId="7A41C4A9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7AAB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98EE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-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E61C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9F8E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ED32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4C23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4</w:t>
            </w:r>
          </w:p>
        </w:tc>
      </w:tr>
      <w:tr w:rsidR="00F962EE" w:rsidRPr="004C3D7B" w14:paraId="7F9C4C6D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817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14EE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EDD7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22DB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E58D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9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42B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5</w:t>
            </w:r>
          </w:p>
        </w:tc>
      </w:tr>
      <w:tr w:rsidR="00F962EE" w:rsidRPr="004C3D7B" w14:paraId="07C6546B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E06B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353A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A912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D775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54A7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5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90DD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2</w:t>
            </w:r>
          </w:p>
        </w:tc>
      </w:tr>
      <w:tr w:rsidR="00F962EE" w:rsidRPr="004C3D7B" w14:paraId="61C7294F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301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A411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High schoo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057A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0957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175D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82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0C92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2</w:t>
            </w:r>
          </w:p>
        </w:tc>
      </w:tr>
      <w:tr w:rsidR="00F962EE" w:rsidRPr="004C3D7B" w14:paraId="69E4A7F2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A799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61A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87E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7829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AA4A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8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BA3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2</w:t>
            </w:r>
          </w:p>
        </w:tc>
      </w:tr>
      <w:tr w:rsidR="00F962EE" w:rsidRPr="004C3D7B" w14:paraId="46BB86DD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D259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553B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lege or high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9B69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0953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8A8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FFB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4</w:t>
            </w:r>
          </w:p>
        </w:tc>
      </w:tr>
      <w:tr w:rsidR="00F962EE" w:rsidRPr="004C3D7B" w14:paraId="23FCAA34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AA79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A3CC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99A9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A5FB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9A3A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6947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F962EE" w:rsidRPr="004C3D7B" w14:paraId="2408BC15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457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ome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9F07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9D3E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3B3A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E287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7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59AB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F962EE" w:rsidRPr="004C3D7B" w14:paraId="0ABC9048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25A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6D93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-Q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8362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7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1E6A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C43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74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47A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7</w:t>
            </w:r>
          </w:p>
        </w:tc>
      </w:tr>
      <w:tr w:rsidR="00F962EE" w:rsidRPr="004C3D7B" w14:paraId="0997E31D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D4BF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A53E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E6C1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72E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B3E7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704C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0</w:t>
            </w:r>
          </w:p>
        </w:tc>
      </w:tr>
      <w:tr w:rsidR="00F962EE" w:rsidRPr="004C3D7B" w14:paraId="3A528DDB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784C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CE4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7ADE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255D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EB1F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E6F2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F962EE" w:rsidRPr="004C3D7B" w14:paraId="71CA4F11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F06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cupation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DA09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ite colla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5D78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820A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6B02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7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2077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</w:t>
            </w:r>
          </w:p>
        </w:tc>
      </w:tr>
      <w:tr w:rsidR="00F962EE" w:rsidRPr="004C3D7B" w14:paraId="205C9511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3735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EC28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ue colla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96C5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CE0B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6AF8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5FF2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3</w:t>
            </w:r>
          </w:p>
        </w:tc>
      </w:tr>
      <w:tr w:rsidR="00F962EE" w:rsidRPr="004C3D7B" w14:paraId="23178C50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71F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BA78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employe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47BD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F5B3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BE4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4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72FF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1</w:t>
            </w:r>
          </w:p>
        </w:tc>
      </w:tr>
      <w:tr w:rsidR="00F962EE" w:rsidRPr="004C3D7B" w14:paraId="2872B165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8D3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3AA5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803E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9C1F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2F3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FF07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F962EE" w:rsidRPr="004C3D7B" w14:paraId="74822589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414A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idential area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864F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ropolitan are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30AF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74F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842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80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283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5</w:t>
            </w:r>
          </w:p>
        </w:tc>
      </w:tr>
      <w:tr w:rsidR="00F962EE" w:rsidRPr="004C3D7B" w14:paraId="4FD73AF1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E005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0559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all cities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DF87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20B8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3B8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6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F66A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</w:tr>
      <w:tr w:rsidR="00F962EE" w:rsidRPr="004C3D7B" w14:paraId="37060370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01E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9FEF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ral areas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6353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364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147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9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F40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F962EE" w:rsidRPr="004C3D7B" w14:paraId="10730EB8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AC3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98BC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425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8F25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5762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95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1561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9</w:t>
            </w:r>
          </w:p>
        </w:tc>
      </w:tr>
      <w:tr w:rsidR="00F962EE" w:rsidRPr="004C3D7B" w14:paraId="0D6B3A28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72A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20EC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, divorced, separated, widowe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D6AD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75A0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5F9B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4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871D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9</w:t>
            </w:r>
          </w:p>
        </w:tc>
      </w:tr>
      <w:tr w:rsidR="00F962EE" w:rsidRPr="004C3D7B" w14:paraId="000DAA8A" w14:textId="77777777" w:rsidTr="009305C0">
        <w:trPr>
          <w:trHeight w:val="2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2C31B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3D3F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6F5C1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EDD34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909E6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DC00E" w14:textId="77777777" w:rsidR="00F962EE" w:rsidRPr="004C3D7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3D7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</w:tbl>
    <w:p w14:paraId="27540E41" w14:textId="77777777" w:rsidR="00F962EE" w:rsidRDefault="00F962EE" w:rsidP="00F962EE">
      <w:pPr>
        <w:widowControl/>
        <w:wordWrap/>
        <w:autoSpaceDE/>
        <w:autoSpaceDN/>
        <w:rPr>
          <w:rFonts w:ascii="Times New Roman" w:hAnsi="Times New Roman" w:cs="Arial"/>
          <w:sz w:val="24"/>
          <w:szCs w:val="24"/>
        </w:rPr>
      </w:pPr>
      <w:r>
        <w:rPr>
          <w:rFonts w:ascii="Times New Roman" w:hAnsi="Times New Roman" w:cs="Arial"/>
          <w:sz w:val="24"/>
          <w:szCs w:val="24"/>
        </w:rPr>
        <w:br w:type="page"/>
      </w:r>
    </w:p>
    <w:tbl>
      <w:tblPr>
        <w:tblW w:w="5035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2"/>
        <w:gridCol w:w="2864"/>
        <w:gridCol w:w="1071"/>
        <w:gridCol w:w="1071"/>
        <w:gridCol w:w="1071"/>
        <w:gridCol w:w="1071"/>
        <w:gridCol w:w="1129"/>
      </w:tblGrid>
      <w:tr w:rsidR="00F962EE" w:rsidRPr="00AF71EB" w14:paraId="2E2ED928" w14:textId="77777777" w:rsidTr="00D333C4">
        <w:trPr>
          <w:trHeight w:val="261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3AE34" w14:textId="77777777" w:rsidR="00F962EE" w:rsidRPr="00D364A9" w:rsidRDefault="00F962EE" w:rsidP="00D333C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F6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2. The </w:t>
            </w:r>
            <w:r w:rsidRPr="00CF6F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CF6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son correlation coefficient among lifestyle risk behavior factors</w:t>
            </w:r>
            <w:r w:rsidRPr="00CF6F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962EE" w:rsidRPr="00AF71EB" w14:paraId="391519A5" w14:textId="77777777" w:rsidTr="00D333C4">
        <w:trPr>
          <w:trHeight w:val="20"/>
        </w:trPr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DAC52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8A8FE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04FF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473B1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lcohol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ake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72AF6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healthy Weight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7FB28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adequate physical activity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AF490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ufficient/prolonged sleep</w:t>
            </w:r>
          </w:p>
        </w:tc>
      </w:tr>
      <w:tr w:rsidR="00F962EE" w:rsidRPr="00AF71EB" w14:paraId="70DB1DB7" w14:textId="77777777" w:rsidTr="00D333C4">
        <w:trPr>
          <w:trHeight w:val="20"/>
        </w:trPr>
        <w:tc>
          <w:tcPr>
            <w:tcW w:w="4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5A6E7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F590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62B6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D24F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F3A6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DDB3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1749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2EE" w:rsidRPr="00AF71EB" w14:paraId="489D02A5" w14:textId="77777777" w:rsidTr="00D333C4">
        <w:trPr>
          <w:trHeight w:val="20"/>
        </w:trPr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FD94A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9D42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E1B8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6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0352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3276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B242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5C34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2EE" w:rsidRPr="00AF71EB" w14:paraId="30BA500A" w14:textId="77777777" w:rsidTr="00D333C4">
        <w:trPr>
          <w:trHeight w:val="20"/>
        </w:trPr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B3FEB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FB40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healthy Weigh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C123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0AFF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A3B8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7D78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4433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2EE" w:rsidRPr="00AF71EB" w14:paraId="1DE16C4C" w14:textId="77777777" w:rsidTr="00D333C4">
        <w:trPr>
          <w:trHeight w:val="20"/>
        </w:trPr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D5EAE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2B41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adequate physical activit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21C6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18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7581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3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C821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73E6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3D8F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962EE" w:rsidRPr="00AF71EB" w14:paraId="357B41D1" w14:textId="77777777" w:rsidTr="00D333C4">
        <w:trPr>
          <w:trHeight w:val="20"/>
        </w:trPr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44ED0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06C08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sufficient/ prolonged sleep 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D7375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30F6C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35362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2DCCC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D643D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962EE" w:rsidRPr="00AF71EB" w14:paraId="434AE384" w14:textId="77777777" w:rsidTr="00D333C4">
        <w:trPr>
          <w:trHeight w:val="20"/>
        </w:trPr>
        <w:tc>
          <w:tcPr>
            <w:tcW w:w="4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8B79B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967F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29CE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8900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8236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0534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8B33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2EE" w:rsidRPr="00AF71EB" w14:paraId="16BE262F" w14:textId="77777777" w:rsidTr="00D333C4">
        <w:trPr>
          <w:trHeight w:val="20"/>
        </w:trPr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71D70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2D66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887C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5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BC22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624E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3136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CD85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2EE" w:rsidRPr="00AF71EB" w14:paraId="7EF0575C" w14:textId="77777777" w:rsidTr="00D333C4">
        <w:trPr>
          <w:trHeight w:val="20"/>
        </w:trPr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B9BC3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54A3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healthy Weigh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F862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BB84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7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90B8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AD8D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B15E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2EE" w:rsidRPr="00AF71EB" w14:paraId="50B2BF6B" w14:textId="77777777" w:rsidTr="00D333C4">
        <w:trPr>
          <w:trHeight w:val="20"/>
        </w:trPr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45A0F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D22E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adequate physical activit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1BA9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DA11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9672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45D8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2C50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962EE" w:rsidRPr="00AF71EB" w14:paraId="65D02F2C" w14:textId="77777777" w:rsidTr="00D333C4">
        <w:trPr>
          <w:trHeight w:val="20"/>
        </w:trPr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65B36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623AD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ufficient/ prolonged sleep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5D77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59238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74F13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178DA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5FAB7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962EE" w:rsidRPr="00AF71EB" w14:paraId="1863A47A" w14:textId="77777777" w:rsidTr="00D333C4">
        <w:trPr>
          <w:trHeight w:val="20"/>
        </w:trPr>
        <w:tc>
          <w:tcPr>
            <w:tcW w:w="4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977A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2420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9C65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8E15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88BA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4441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2EAE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2EE" w:rsidRPr="00AF71EB" w14:paraId="67B155C2" w14:textId="77777777" w:rsidTr="00D333C4">
        <w:trPr>
          <w:trHeight w:val="20"/>
        </w:trPr>
        <w:tc>
          <w:tcPr>
            <w:tcW w:w="4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998F0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0701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86B4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9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A353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6B44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C773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6603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2EE" w:rsidRPr="00AF71EB" w14:paraId="0A2F7F35" w14:textId="77777777" w:rsidTr="00D333C4">
        <w:trPr>
          <w:trHeight w:val="20"/>
        </w:trPr>
        <w:tc>
          <w:tcPr>
            <w:tcW w:w="4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3D70F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1D48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healthy Weigh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5443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409D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C2AA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E8E0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892D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2EE" w:rsidRPr="00AF71EB" w14:paraId="0566310A" w14:textId="77777777" w:rsidTr="00D333C4">
        <w:trPr>
          <w:trHeight w:val="20"/>
        </w:trPr>
        <w:tc>
          <w:tcPr>
            <w:tcW w:w="4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FD178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D1CB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adequate physical activit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337C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F49E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F957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2AF7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2495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962EE" w:rsidRPr="00AF71EB" w14:paraId="1038A316" w14:textId="77777777" w:rsidTr="00D333C4">
        <w:trPr>
          <w:trHeight w:val="20"/>
        </w:trPr>
        <w:tc>
          <w:tcPr>
            <w:tcW w:w="4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3F5FE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0F54D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ufficient/ prolonged sleep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779E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CD0C6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216BE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F5690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</w:t>
            </w: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87621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F71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962EE" w:rsidRPr="00AF71EB" w14:paraId="7C1E2E2A" w14:textId="77777777" w:rsidTr="00D333C4">
        <w:trPr>
          <w:trHeight w:val="7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D54753" w14:textId="77777777" w:rsidR="00F962EE" w:rsidRPr="00AF71E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6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&lt;0.05, </w:t>
            </w:r>
            <w:r w:rsidRPr="00A756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&lt;0.01, </w:t>
            </w:r>
            <w:r w:rsidRPr="00A756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</w:tbl>
    <w:p w14:paraId="2CDDFA7E" w14:textId="77777777" w:rsidR="00F962EE" w:rsidRDefault="00F962EE" w:rsidP="00F962EE">
      <w:pPr>
        <w:widowControl/>
        <w:wordWrap/>
        <w:autoSpaceDE/>
        <w:autoSpaceDN/>
        <w:rPr>
          <w:rFonts w:ascii="Times New Roman" w:hAnsi="Times New Roman" w:cs="Arial"/>
          <w:sz w:val="24"/>
          <w:szCs w:val="24"/>
        </w:rPr>
      </w:pPr>
      <w:r>
        <w:rPr>
          <w:rFonts w:ascii="Times New Roman" w:hAnsi="Times New Roman" w:cs="Arial"/>
          <w:sz w:val="24"/>
          <w:szCs w:val="24"/>
        </w:rPr>
        <w:br w:type="page"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0"/>
        <w:gridCol w:w="544"/>
        <w:gridCol w:w="834"/>
        <w:gridCol w:w="629"/>
        <w:gridCol w:w="681"/>
        <w:gridCol w:w="681"/>
        <w:gridCol w:w="681"/>
        <w:gridCol w:w="834"/>
        <w:gridCol w:w="629"/>
        <w:gridCol w:w="681"/>
        <w:gridCol w:w="681"/>
        <w:gridCol w:w="681"/>
      </w:tblGrid>
      <w:tr w:rsidR="00F962EE" w:rsidRPr="00661536" w14:paraId="4CB3186E" w14:textId="77777777" w:rsidTr="00D333C4">
        <w:trPr>
          <w:trHeight w:val="285"/>
        </w:trPr>
        <w:tc>
          <w:tcPr>
            <w:tcW w:w="0" w:type="auto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89B7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7252">
              <w:rPr>
                <w:rFonts w:ascii="Times New Roman" w:hAnsi="Times New Roman" w:cs="Arial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Arial"/>
                <w:b/>
                <w:bCs/>
                <w:sz w:val="24"/>
                <w:szCs w:val="24"/>
              </w:rPr>
              <w:t>3</w:t>
            </w:r>
            <w:r w:rsidRPr="00ED7252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. Hazard ratios (HRs) and 95% confidence intervals (CIs) for the associations between lifestyle risk score and all-ca</w:t>
            </w:r>
            <w:r w:rsidRPr="00ED7252">
              <w:rPr>
                <w:rFonts w:ascii="Times New Roman" w:hAnsi="Times New Roman" w:cs="Arial" w:hint="eastAsia"/>
                <w:b/>
                <w:bCs/>
                <w:sz w:val="24"/>
                <w:szCs w:val="24"/>
              </w:rPr>
              <w:t>u</w:t>
            </w:r>
            <w:r w:rsidRPr="00ED7252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se mortality, after adding sodium and total dietary fat intake into lifestyle risk score calculation</w:t>
            </w:r>
          </w:p>
        </w:tc>
      </w:tr>
      <w:tr w:rsidR="00F962EE" w:rsidRPr="00661536" w14:paraId="5D11648B" w14:textId="77777777" w:rsidTr="00D333C4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23D5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5D20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57B0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Score with sodium intake</w:t>
            </w: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1C438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core with total dietary fat intake </w:t>
            </w: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F962EE" w:rsidRPr="00661536" w14:paraId="23EC2420" w14:textId="77777777" w:rsidTr="00D333C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B1E48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59EAC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529B1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D32DC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4E74E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A7CD2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343D4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DF70F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BA229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8E312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F962EE" w:rsidRPr="00661536" w14:paraId="5B4DBDAC" w14:textId="77777777" w:rsidTr="00D333C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9965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festyle risk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9340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FD1A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5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BC36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67CA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9A1C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E308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B952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305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4BBE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8067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DB17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DBDE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2EE" w:rsidRPr="00661536" w14:paraId="51F51019" w14:textId="77777777" w:rsidTr="00D333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4A26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6567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F2D6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4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F474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D198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8AB0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4CF1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8C92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6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A0C6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7657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BA1A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50C2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72</w:t>
            </w:r>
          </w:p>
        </w:tc>
      </w:tr>
      <w:tr w:rsidR="00F962EE" w:rsidRPr="00661536" w14:paraId="5FA1B3F5" w14:textId="77777777" w:rsidTr="00D333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5EF5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A89C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26B6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6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FD3E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075E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84CE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9CA4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1632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5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551B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B796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D9F9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EF42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56</w:t>
            </w:r>
          </w:p>
        </w:tc>
      </w:tr>
      <w:tr w:rsidR="00F962EE" w:rsidRPr="00661536" w14:paraId="6DF804C4" w14:textId="77777777" w:rsidTr="00D333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96F1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8CB1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46C8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49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3062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159D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052D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3A5B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98F1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2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0DF8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DAAE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1B28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8E1F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2.21</w:t>
            </w:r>
          </w:p>
        </w:tc>
      </w:tr>
      <w:tr w:rsidR="00F962EE" w:rsidRPr="00661536" w14:paraId="32FA7B4A" w14:textId="77777777" w:rsidTr="00D333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B44F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2420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A8E8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7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987C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9C79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961D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AD4E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49DA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6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F2BC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D52A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6EF2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06B8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2.72</w:t>
            </w:r>
          </w:p>
        </w:tc>
      </w:tr>
      <w:tr w:rsidR="00F962EE" w:rsidRPr="00661536" w14:paraId="1FAA74FA" w14:textId="77777777" w:rsidTr="00D333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8936F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CE317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0B40F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4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880F6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82B38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ED29F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2D7FB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49732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918ED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E2C0A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C63B6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9FC22" w14:textId="77777777" w:rsidR="00F962EE" w:rsidRPr="003060DB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60DB">
              <w:rPr>
                <w:rFonts w:ascii="Times New Roman" w:eastAsia="맑은 고딕" w:hAnsi="Times New Roman" w:cs="Times New Roman"/>
                <w:color w:val="000000"/>
                <w:sz w:val="22"/>
              </w:rPr>
              <w:t>6.70</w:t>
            </w:r>
          </w:p>
        </w:tc>
      </w:tr>
      <w:tr w:rsidR="00F962EE" w:rsidRPr="00661536" w14:paraId="5AA39150" w14:textId="77777777" w:rsidTr="00D333C4">
        <w:trPr>
          <w:trHeight w:val="20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565F61" w14:textId="77777777" w:rsidR="00F962EE" w:rsidRPr="00FB7C82" w:rsidRDefault="00F962EE" w:rsidP="00D333C4">
            <w:pPr>
              <w:spacing w:after="0" w:line="240" w:lineRule="auto"/>
              <w:jc w:val="left"/>
              <w:rPr>
                <w:rFonts w:ascii="Times New Roman" w:hAnsi="Times New Roman" w:cs="Arial"/>
                <w:sz w:val="22"/>
              </w:rPr>
            </w:pPr>
            <w:r w:rsidRPr="00FB7C82">
              <w:rPr>
                <w:rFonts w:ascii="Times New Roman" w:hAnsi="Times New Roman" w:cs="Arial"/>
                <w:sz w:val="22"/>
              </w:rPr>
              <w:t>A</w:t>
            </w:r>
            <w:r w:rsidRPr="00FB7C82">
              <w:rPr>
                <w:rFonts w:ascii="Times New Roman" w:hAnsi="Times New Roman" w:cs="Arial" w:hint="eastAsia"/>
                <w:sz w:val="22"/>
              </w:rPr>
              <w:t>djusted for sex, age, educational level, income, occupation, regional area, and marital status.</w:t>
            </w:r>
          </w:p>
          <w:p w14:paraId="3195EDCC" w14:textId="77777777" w:rsidR="00F962EE" w:rsidRPr="00FB7C82" w:rsidRDefault="00F962EE" w:rsidP="00D333C4">
            <w:pPr>
              <w:spacing w:after="0" w:line="240" w:lineRule="auto"/>
              <w:jc w:val="left"/>
              <w:rPr>
                <w:rFonts w:ascii="Times New Roman" w:hAnsi="Times New Roman" w:cs="Arial"/>
                <w:sz w:val="22"/>
              </w:rPr>
            </w:pPr>
            <w:r w:rsidRPr="00FB7C82">
              <w:rPr>
                <w:rFonts w:ascii="Times New Roman" w:hAnsi="Times New Roman" w:cs="Arial"/>
                <w:sz w:val="22"/>
                <w:vertAlign w:val="superscript"/>
              </w:rPr>
              <w:t>a</w:t>
            </w:r>
            <w:r w:rsidRPr="00FB7C82">
              <w:rPr>
                <w:rFonts w:ascii="Times New Roman" w:hAnsi="Times New Roman" w:cs="Arial"/>
                <w:sz w:val="22"/>
              </w:rPr>
              <w:t xml:space="preserve"> Lifestyle risk score calculated based on current smoking, high-risk alcohol drinking, obesity, physical activity, sleep duration, and sodium intake</w:t>
            </w:r>
          </w:p>
          <w:p w14:paraId="5FD0719E" w14:textId="77777777" w:rsidR="00F962EE" w:rsidRPr="00C53327" w:rsidRDefault="00F962EE" w:rsidP="00D333C4">
            <w:pPr>
              <w:spacing w:after="0" w:line="240" w:lineRule="auto"/>
              <w:jc w:val="left"/>
              <w:rPr>
                <w:rFonts w:ascii="Times New Roman" w:hAnsi="Times New Roman" w:cs="Arial"/>
                <w:sz w:val="22"/>
              </w:rPr>
            </w:pPr>
            <w:r w:rsidRPr="00FB7C82">
              <w:rPr>
                <w:rFonts w:ascii="Times New Roman" w:hAnsi="Times New Roman" w:cs="Arial"/>
                <w:sz w:val="22"/>
                <w:vertAlign w:val="superscript"/>
              </w:rPr>
              <w:t>b</w:t>
            </w:r>
            <w:r w:rsidRPr="00FB7C82">
              <w:rPr>
                <w:rFonts w:ascii="Times New Roman" w:hAnsi="Times New Roman" w:cs="Arial"/>
                <w:sz w:val="22"/>
              </w:rPr>
              <w:t xml:space="preserve"> Lifestyle risk score calculated based on current smoking, high-risk alcohol drinking, obesity, physical activity, sleep duration, and total dietary fat intake</w:t>
            </w:r>
          </w:p>
        </w:tc>
      </w:tr>
    </w:tbl>
    <w:p w14:paraId="500A9EE0" w14:textId="77777777" w:rsidR="00F962EE" w:rsidRPr="00D70635" w:rsidRDefault="00F962EE" w:rsidP="00F962EE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427DD808" w14:textId="77777777" w:rsidR="00F962EE" w:rsidRDefault="00F962EE" w:rsidP="00F962EE">
      <w:pPr>
        <w:widowControl/>
        <w:wordWrap/>
        <w:autoSpaceDE/>
        <w:autoSpaceDN/>
        <w:rPr>
          <w:rFonts w:ascii="Times New Roman" w:hAnsi="Times New Roman" w:cs="Arial"/>
          <w:sz w:val="24"/>
          <w:szCs w:val="24"/>
        </w:rPr>
      </w:pPr>
      <w:r>
        <w:rPr>
          <w:rFonts w:ascii="Times New Roman" w:hAnsi="Times New Roman" w:cs="Arial"/>
          <w:sz w:val="24"/>
          <w:szCs w:val="24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5"/>
        <w:gridCol w:w="1289"/>
        <w:gridCol w:w="756"/>
        <w:gridCol w:w="756"/>
        <w:gridCol w:w="756"/>
        <w:gridCol w:w="742"/>
        <w:gridCol w:w="742"/>
        <w:gridCol w:w="743"/>
        <w:gridCol w:w="741"/>
        <w:gridCol w:w="741"/>
        <w:gridCol w:w="735"/>
      </w:tblGrid>
      <w:tr w:rsidR="00F962EE" w:rsidRPr="00B777A6" w14:paraId="4C24101B" w14:textId="77777777" w:rsidTr="00D333C4">
        <w:trPr>
          <w:trHeight w:val="348"/>
        </w:trPr>
        <w:tc>
          <w:tcPr>
            <w:tcW w:w="5000" w:type="pct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D590E2" w14:textId="77777777" w:rsidR="00F962EE" w:rsidRPr="00F43223" w:rsidRDefault="00F962EE" w:rsidP="00D333C4">
            <w:pPr>
              <w:spacing w:after="0" w:line="240" w:lineRule="auto"/>
              <w:rPr>
                <w:rFonts w:ascii="Times New Roman" w:hAnsi="Times New Roman" w:cs="Arial"/>
                <w:b/>
                <w:bCs/>
                <w:sz w:val="24"/>
                <w:szCs w:val="24"/>
              </w:rPr>
            </w:pPr>
            <w:r w:rsidRPr="00ED7252">
              <w:rPr>
                <w:rFonts w:ascii="Times New Roman" w:hAnsi="Times New Roman" w:cs="Arial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Arial"/>
                <w:b/>
                <w:bCs/>
                <w:sz w:val="24"/>
                <w:szCs w:val="24"/>
              </w:rPr>
              <w:t>4</w:t>
            </w:r>
            <w:r w:rsidRPr="00ED7252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. Hazard ratios (HRs) and 95% confidence intervals (CIs) for the associations between lifestyle risk score and all-ca</w:t>
            </w:r>
            <w:r w:rsidRPr="00ED7252">
              <w:rPr>
                <w:rFonts w:ascii="Times New Roman" w:hAnsi="Times New Roman" w:cs="Arial" w:hint="eastAsia"/>
                <w:b/>
                <w:bCs/>
                <w:sz w:val="24"/>
                <w:szCs w:val="24"/>
              </w:rPr>
              <w:t>u</w:t>
            </w:r>
            <w:r w:rsidRPr="00ED7252">
              <w:rPr>
                <w:rFonts w:ascii="Times New Roman" w:hAnsi="Times New Roman" w:cs="Arial"/>
                <w:b/>
                <w:bCs/>
                <w:sz w:val="24"/>
                <w:szCs w:val="24"/>
              </w:rPr>
              <w:t xml:space="preserve">se mortality, </w:t>
            </w:r>
            <w:r>
              <w:rPr>
                <w:rFonts w:ascii="Times New Roman" w:hAnsi="Times New Roman" w:cs="Arial"/>
                <w:b/>
                <w:bCs/>
                <w:sz w:val="24"/>
                <w:szCs w:val="24"/>
              </w:rPr>
              <w:t>using different definition of sleep as a risk factor</w:t>
            </w:r>
          </w:p>
        </w:tc>
      </w:tr>
      <w:tr w:rsidR="00F962EE" w:rsidRPr="001E247E" w14:paraId="75D66F9D" w14:textId="77777777" w:rsidTr="00D333C4">
        <w:trPr>
          <w:trHeight w:val="348"/>
        </w:trPr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8ACC21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C5CC2E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36D169" w14:textId="77777777" w:rsidR="00F962EE" w:rsidRPr="001E247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24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leeping for &lt;7 or 9≥h</w:t>
            </w:r>
          </w:p>
        </w:tc>
        <w:tc>
          <w:tcPr>
            <w:tcW w:w="12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0C74AD" w14:textId="77777777" w:rsidR="00F962EE" w:rsidRPr="001E247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24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leeping for &lt;7h</w:t>
            </w:r>
          </w:p>
        </w:tc>
        <w:tc>
          <w:tcPr>
            <w:tcW w:w="12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E4C7EC" w14:textId="77777777" w:rsidR="00F962EE" w:rsidRPr="001E247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24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leeping for 9≥h</w:t>
            </w:r>
          </w:p>
        </w:tc>
      </w:tr>
      <w:tr w:rsidR="00F962EE" w:rsidRPr="00B777A6" w14:paraId="3C6BCE78" w14:textId="77777777" w:rsidTr="00D333C4">
        <w:trPr>
          <w:trHeight w:val="360"/>
        </w:trPr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84D3CB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BDF308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A213D0A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82F9F3E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FCFC0C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5E08C3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38307B8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8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4CBE062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F962EE" w:rsidRPr="00B777A6" w14:paraId="111F805C" w14:textId="77777777" w:rsidTr="00D333C4">
        <w:trPr>
          <w:trHeight w:val="360"/>
        </w:trPr>
        <w:tc>
          <w:tcPr>
            <w:tcW w:w="5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DC9449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festyle scores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315AF5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7B49CF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CB7E1E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B1F84D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8F6CAC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49065B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85C547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EDDDB5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5F22F9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CD8977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2EE" w:rsidRPr="00B777A6" w14:paraId="3827279E" w14:textId="77777777" w:rsidTr="00D333C4">
        <w:trPr>
          <w:trHeight w:val="348"/>
        </w:trPr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08C1301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8C1CF14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31F134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3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FF5369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0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2FBA83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6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13057E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1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8C65457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00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B9E75D5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4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91B3942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.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705A64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54877C2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.34</w:t>
            </w:r>
          </w:p>
        </w:tc>
      </w:tr>
      <w:tr w:rsidR="00F962EE" w:rsidRPr="00B777A6" w14:paraId="12705DD5" w14:textId="77777777" w:rsidTr="00D333C4">
        <w:trPr>
          <w:trHeight w:val="348"/>
        </w:trPr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279F94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21E008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69C88FE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2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E405C4D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0.9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621E29F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4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CFFAFEC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0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80CD97C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0.89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0004158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3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4D77189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.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2B60D2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.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32E4DED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.70</w:t>
            </w:r>
          </w:p>
        </w:tc>
      </w:tr>
      <w:tr w:rsidR="00F962EE" w:rsidRPr="00B777A6" w14:paraId="01BC2963" w14:textId="77777777" w:rsidTr="00D333C4">
        <w:trPr>
          <w:trHeight w:val="348"/>
        </w:trPr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BCC7AF5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E960D40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D874105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7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8D61E88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3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95E0658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2.1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7264DFC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6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38AAB96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27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9E5A10A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2.0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95FC6BC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.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580CCA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.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EEF69D7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.97</w:t>
            </w:r>
          </w:p>
        </w:tc>
      </w:tr>
      <w:tr w:rsidR="00F962EE" w:rsidRPr="00B777A6" w14:paraId="6C6D15E8" w14:textId="77777777" w:rsidTr="00D333C4">
        <w:trPr>
          <w:trHeight w:val="348"/>
        </w:trPr>
        <w:tc>
          <w:tcPr>
            <w:tcW w:w="5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A8C6AFF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7F17CAC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777A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-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648C0A1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2.01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012BAC7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43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94396A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2.82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6B582C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50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F226075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01 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4DB457D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2.24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B05B635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.2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52BFB61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.0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576FE9" w14:textId="77777777" w:rsidR="00F962EE" w:rsidRPr="00B777A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5.02</w:t>
            </w:r>
          </w:p>
        </w:tc>
      </w:tr>
    </w:tbl>
    <w:p w14:paraId="2FEE6470" w14:textId="77777777" w:rsidR="00F962EE" w:rsidRDefault="00F962EE" w:rsidP="00F962EE">
      <w:pPr>
        <w:widowControl/>
        <w:wordWrap/>
        <w:autoSpaceDE/>
        <w:autoSpaceDN/>
        <w:rPr>
          <w:rFonts w:ascii="Times New Roman" w:hAnsi="Times New Roman" w:cs="Arial"/>
          <w:b/>
          <w:bCs/>
          <w:sz w:val="24"/>
          <w:szCs w:val="24"/>
        </w:rPr>
      </w:pPr>
    </w:p>
    <w:p w14:paraId="678FD99A" w14:textId="77777777" w:rsidR="00F962EE" w:rsidRDefault="00F962EE" w:rsidP="00F962EE">
      <w:pPr>
        <w:widowControl/>
        <w:wordWrap/>
        <w:autoSpaceDE/>
        <w:autoSpaceDN/>
        <w:rPr>
          <w:rFonts w:ascii="Times New Roman" w:hAnsi="Times New Roman" w:cs="Arial"/>
          <w:b/>
          <w:bCs/>
          <w:sz w:val="24"/>
          <w:szCs w:val="24"/>
        </w:rPr>
      </w:pPr>
      <w:r>
        <w:rPr>
          <w:rFonts w:ascii="Times New Roman" w:hAnsi="Times New Roman" w:cs="Arial"/>
          <w:b/>
          <w:bCs/>
          <w:sz w:val="24"/>
          <w:szCs w:val="24"/>
        </w:rPr>
        <w:br w:type="page"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9"/>
        <w:gridCol w:w="704"/>
        <w:gridCol w:w="421"/>
        <w:gridCol w:w="706"/>
        <w:gridCol w:w="421"/>
        <w:gridCol w:w="718"/>
        <w:gridCol w:w="704"/>
        <w:gridCol w:w="711"/>
        <w:gridCol w:w="1134"/>
        <w:gridCol w:w="711"/>
        <w:gridCol w:w="850"/>
        <w:gridCol w:w="569"/>
        <w:gridCol w:w="948"/>
      </w:tblGrid>
      <w:tr w:rsidR="00F962EE" w:rsidRPr="00C6523C" w14:paraId="3A6C1E13" w14:textId="77777777" w:rsidTr="00D333C4">
        <w:trPr>
          <w:trHeight w:val="20"/>
        </w:trPr>
        <w:tc>
          <w:tcPr>
            <w:tcW w:w="5000" w:type="pct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9BDCA3" w14:textId="77777777" w:rsidR="00F962EE" w:rsidRPr="00305432" w:rsidRDefault="00F962EE" w:rsidP="00D333C4">
            <w:pPr>
              <w:wordWrap/>
              <w:spacing w:after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1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5. Combination of lifestyle risk behavior factors on mortality from 2007 to 2014</w:t>
            </w:r>
          </w:p>
        </w:tc>
      </w:tr>
      <w:tr w:rsidR="00F962EE" w:rsidRPr="00C6523C" w14:paraId="5973395D" w14:textId="77777777" w:rsidTr="00D333C4">
        <w:trPr>
          <w:trHeight w:val="20"/>
        </w:trPr>
        <w:tc>
          <w:tcPr>
            <w:tcW w:w="238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0CA95F8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56E8277B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4FC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No. </w:t>
            </w:r>
          </w:p>
        </w:tc>
        <w:tc>
          <w:tcPr>
            <w:tcW w:w="164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3F721A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ifestyle risk behavior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090FCF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33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B05329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ll-cause mortality </w:t>
            </w:r>
          </w:p>
        </w:tc>
      </w:tr>
      <w:tr w:rsidR="00F962EE" w:rsidRPr="00C6523C" w14:paraId="339E4A81" w14:textId="77777777" w:rsidTr="00D333C4">
        <w:trPr>
          <w:trHeight w:val="20"/>
        </w:trPr>
        <w:tc>
          <w:tcPr>
            <w:tcW w:w="23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46C8D29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37038B5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M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33C574A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CED7C0F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BD44E9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09630E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029E3B6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hort N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2116580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6FDC08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son-year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E5902C8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ath N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7CCB7BA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*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3B14B30" w14:textId="77777777" w:rsidR="00F962EE" w:rsidRPr="00CE4FCE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4F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</w:tr>
      <w:tr w:rsidR="00F962EE" w:rsidRPr="00C6523C" w14:paraId="60B59A78" w14:textId="77777777" w:rsidTr="00D333C4">
        <w:trPr>
          <w:trHeight w:val="20"/>
        </w:trPr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9CF713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BF874B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B61799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B409C6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E7A574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C339A4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2873500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09148C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F6606A3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7.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199BDF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97D68D7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.74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2BEE1A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F5A27CD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.52</w:t>
            </w:r>
          </w:p>
        </w:tc>
      </w:tr>
      <w:tr w:rsidR="00F962EE" w:rsidRPr="00C6523C" w14:paraId="1A345645" w14:textId="77777777" w:rsidTr="00D333C4">
        <w:trPr>
          <w:trHeight w:val="20"/>
        </w:trPr>
        <w:tc>
          <w:tcPr>
            <w:tcW w:w="2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F3D3D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13E98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F2BFE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B7DA8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46507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88F2A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D2480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521764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FC35DC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3.7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4F283C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6B617E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BFABA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E28B1A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.51</w:t>
            </w:r>
          </w:p>
        </w:tc>
      </w:tr>
      <w:tr w:rsidR="00F962EE" w:rsidRPr="00C6523C" w14:paraId="21FE138A" w14:textId="77777777" w:rsidTr="00D333C4">
        <w:trPr>
          <w:trHeight w:val="20"/>
        </w:trPr>
        <w:tc>
          <w:tcPr>
            <w:tcW w:w="2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4DE5F8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04467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101D7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466C9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BFBB7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876DF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E927D3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DB653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FC63FC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30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897E7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CC6B9B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ED034D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4880A3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45</w:t>
            </w:r>
          </w:p>
        </w:tc>
      </w:tr>
      <w:tr w:rsidR="00F962EE" w:rsidRPr="00C6523C" w14:paraId="418A7B76" w14:textId="77777777" w:rsidTr="00D333C4">
        <w:trPr>
          <w:trHeight w:val="20"/>
        </w:trPr>
        <w:tc>
          <w:tcPr>
            <w:tcW w:w="2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B406A5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3BE02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12DE2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E181E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40EE1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FB595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9EA4F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2C3D9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443FF8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0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AFD6D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7D27B7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D7008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33D4B9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.94</w:t>
            </w:r>
          </w:p>
        </w:tc>
      </w:tr>
      <w:tr w:rsidR="00F962EE" w:rsidRPr="00C6523C" w14:paraId="6420107D" w14:textId="77777777" w:rsidTr="00D333C4">
        <w:trPr>
          <w:trHeight w:val="20"/>
        </w:trPr>
        <w:tc>
          <w:tcPr>
            <w:tcW w:w="2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8AF24E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276CE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89188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7DF73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80BCA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D3740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A16B39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F5790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B31106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59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45034B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03016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59E41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8F78F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08</w:t>
            </w:r>
          </w:p>
        </w:tc>
      </w:tr>
      <w:tr w:rsidR="00F962EE" w:rsidRPr="00C6523C" w14:paraId="3A1FF4D3" w14:textId="77777777" w:rsidTr="00D333C4">
        <w:trPr>
          <w:trHeight w:val="20"/>
        </w:trPr>
        <w:tc>
          <w:tcPr>
            <w:tcW w:w="2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D25822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FFA80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DCF5E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D3241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1D746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06932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647A71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5E2F7F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F4FEFA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7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8A9148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984A65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EDBBF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507ED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.31</w:t>
            </w:r>
          </w:p>
        </w:tc>
      </w:tr>
      <w:tr w:rsidR="00F962EE" w:rsidRPr="00C6523C" w14:paraId="167A72A0" w14:textId="77777777" w:rsidTr="00D333C4">
        <w:trPr>
          <w:trHeight w:val="20"/>
        </w:trPr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0004E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C8682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51A65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666A1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FFAC3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7EDA5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B8A974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ED9E1D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7BAFD8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71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B9C217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FBBD54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F0D2F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DB0C7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99</w:t>
            </w:r>
          </w:p>
        </w:tc>
      </w:tr>
      <w:tr w:rsidR="00F962EE" w:rsidRPr="00C6523C" w14:paraId="3681CE12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28C107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612CE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047B3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F91E3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091E4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DADAF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0EFB6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CFE88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174BE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4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C852E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22174A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884495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5FE43F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.22</w:t>
            </w:r>
          </w:p>
        </w:tc>
      </w:tr>
      <w:tr w:rsidR="00F962EE" w:rsidRPr="00C6523C" w14:paraId="21DBE9DC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CCB47B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8AA2F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A26F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D5675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E9278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9E3A1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B283CB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AEB5B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67F026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99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18BB91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8497C9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3D1AF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13FA64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.26</w:t>
            </w:r>
          </w:p>
        </w:tc>
      </w:tr>
      <w:tr w:rsidR="00F962EE" w:rsidRPr="00C6523C" w14:paraId="38D7B31D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CA7698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871F6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CC8C5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30718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7FD09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71D91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6A235F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7FC890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E211AE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6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712999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9BF99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C41D9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7AFA84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29</w:t>
            </w:r>
          </w:p>
        </w:tc>
      </w:tr>
      <w:tr w:rsidR="00F962EE" w:rsidRPr="00C6523C" w14:paraId="70E72DF7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5FF3B0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8826B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4192D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AB3F0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9D280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16BCB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652763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48E35F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EB8DC4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48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4E6AB2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041464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31A10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FA785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62</w:t>
            </w:r>
          </w:p>
        </w:tc>
      </w:tr>
      <w:tr w:rsidR="00F962EE" w:rsidRPr="00C6523C" w14:paraId="63AE625F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FDB5BC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5DF06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DDC33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97F11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09222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70E6E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055EC1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B4F7B4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339713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59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DB83E3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036AC0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C72544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18B39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40</w:t>
            </w:r>
          </w:p>
        </w:tc>
      </w:tr>
      <w:tr w:rsidR="00F962EE" w:rsidRPr="00C6523C" w14:paraId="1D2C84B8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400D16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6DE55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03DF5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9B26C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2B7FF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D971E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F4CF0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CB79E2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B3B311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6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8D7CB1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99671E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B9C177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3BF4D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.70</w:t>
            </w:r>
          </w:p>
        </w:tc>
      </w:tr>
      <w:tr w:rsidR="00F962EE" w:rsidRPr="00C6523C" w14:paraId="4BD18FF7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FEC4B8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1B4FB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CE041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807DD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68688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7E476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285FDC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65A07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C9177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89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F97341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6B503E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62C62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59745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85</w:t>
            </w:r>
          </w:p>
        </w:tc>
      </w:tr>
      <w:tr w:rsidR="00F962EE" w:rsidRPr="00C6523C" w14:paraId="5AB86BE9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18CC67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A6342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2C424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F7131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A3C11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32FBC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7F2B1A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9626C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59F18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6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89407C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1FB7CE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7F30C9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3808D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.77</w:t>
            </w:r>
          </w:p>
        </w:tc>
      </w:tr>
      <w:tr w:rsidR="00F962EE" w:rsidRPr="00C6523C" w14:paraId="7E875EAC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010A5E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B8999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E8B1E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FD134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86A8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7B5C4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9052E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C967D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A0D67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63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25000F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24137D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B0799C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A3588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11</w:t>
            </w:r>
          </w:p>
        </w:tc>
      </w:tr>
      <w:tr w:rsidR="00F962EE" w:rsidRPr="00C6523C" w14:paraId="2B090342" w14:textId="77777777" w:rsidTr="00D333C4">
        <w:trPr>
          <w:trHeight w:val="20"/>
        </w:trPr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47D89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4D905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A7583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F0CE9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3233B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F6206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453EF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28CA09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7FA3A3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20.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5983D0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C690DD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15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54550E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F3E106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77</w:t>
            </w:r>
          </w:p>
        </w:tc>
      </w:tr>
      <w:tr w:rsidR="00F962EE" w:rsidRPr="00C6523C" w14:paraId="32B99C54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3CED6C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11E43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6DB32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7DD0F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C60F6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4A7E3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DA12D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010FD9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6DE95D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46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427A4E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FEE5AE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215A9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89CCEE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74</w:t>
            </w:r>
          </w:p>
        </w:tc>
      </w:tr>
      <w:tr w:rsidR="00F962EE" w:rsidRPr="00C6523C" w14:paraId="3D617DDD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5AF0F7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F136F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D6DA2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7AFE9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853E7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BA5F2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E23C8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538F88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5A466E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0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F0CADE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78EFD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95819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99551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84</w:t>
            </w:r>
          </w:p>
        </w:tc>
      </w:tr>
      <w:tr w:rsidR="00F962EE" w:rsidRPr="00C6523C" w14:paraId="724F6B97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026577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F60AF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10131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B9B71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B0F33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6FA8B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EA7B08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22BC1D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3B7778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82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071084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B565E6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70AFD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16E4A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05</w:t>
            </w:r>
          </w:p>
        </w:tc>
      </w:tr>
      <w:tr w:rsidR="00F962EE" w:rsidRPr="00C6523C" w14:paraId="7F9A095A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BDF850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FE48A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36586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E96B1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BF044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13582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62AAE6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E70BEF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65BE48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4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E59CE4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64A5F9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4204B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5BC9B2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71</w:t>
            </w:r>
          </w:p>
        </w:tc>
      </w:tr>
      <w:tr w:rsidR="00F962EE" w:rsidRPr="00C6523C" w14:paraId="30C8D41B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365B32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961FD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50DBB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0AD11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03C9E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6664E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391F7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7A2C7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708CF8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3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80F843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65098C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D0135B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275EB1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.53</w:t>
            </w:r>
          </w:p>
        </w:tc>
      </w:tr>
      <w:tr w:rsidR="00F962EE" w:rsidRPr="00C6523C" w14:paraId="2592C01E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37DE84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45994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171C2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A0D83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92B4B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2C371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4B0A7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6DD09D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CE4C3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2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D4E1FFD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2DF02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261AC7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22AEA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23</w:t>
            </w:r>
          </w:p>
        </w:tc>
      </w:tr>
      <w:tr w:rsidR="00F962EE" w:rsidRPr="00C6523C" w14:paraId="11FE3E91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9E1000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CA470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13025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4DFC6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D7EC3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8E68D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4594FBB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1549F4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66F920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77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410C1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77926D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D3871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F361D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80</w:t>
            </w:r>
          </w:p>
        </w:tc>
      </w:tr>
      <w:tr w:rsidR="00F962EE" w:rsidRPr="00C6523C" w14:paraId="7C944FB7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1B30E0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2D013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94BEC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678E5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CB91D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A6CBD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7E6855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196481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57E93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78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09A43B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92566F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AEB687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412B41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8</w:t>
            </w:r>
          </w:p>
        </w:tc>
      </w:tr>
      <w:tr w:rsidR="00F962EE" w:rsidRPr="00C6523C" w14:paraId="7080B15C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0C30C80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C36F6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969C2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F0C801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35874F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94BD56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6306BB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AA09B9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E7E3A2A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47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B8A213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D293185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5D7C6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7B5BE2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70</w:t>
            </w:r>
          </w:p>
        </w:tc>
      </w:tr>
      <w:tr w:rsidR="00F962EE" w:rsidRPr="00C6523C" w14:paraId="525C48FC" w14:textId="77777777" w:rsidTr="00D333C4">
        <w:trPr>
          <w:trHeight w:val="20"/>
        </w:trPr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21027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688CBC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EBEBA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BC39F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08797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28C809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28EDA23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533487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C12E14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74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B59678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73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FE4FD0E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8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CCF494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7CF9A38" w14:textId="77777777" w:rsidR="00F962EE" w:rsidRPr="00257379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56</w:t>
            </w:r>
          </w:p>
        </w:tc>
      </w:tr>
      <w:tr w:rsidR="00F962EE" w:rsidRPr="00C6523C" w14:paraId="7C512A11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968C1F1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E4FE97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0797A3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510536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41AD8E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ABD842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94343D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8A50750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E166B58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34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D20DC4B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B01478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0E16AA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D882DC8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80</w:t>
            </w:r>
          </w:p>
        </w:tc>
      </w:tr>
      <w:tr w:rsidR="00F962EE" w:rsidRPr="00C6523C" w14:paraId="09E50FFF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0C7DB44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339ABE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C43919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CF5843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79D690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290C14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5C15D30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620F971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A0E3951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687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EB9CD64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093DA3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28E548E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4EAA38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5</w:t>
            </w:r>
          </w:p>
        </w:tc>
      </w:tr>
      <w:tr w:rsidR="00F962EE" w:rsidRPr="00C6523C" w14:paraId="5B23DE34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3A36176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DEABB5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6E0F4E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4DE0ED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BAC9C6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DBB46E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4A5B168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393CDA0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447415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56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525EDF8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B27209A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71AA82A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4B1FC2C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13</w:t>
            </w:r>
          </w:p>
        </w:tc>
      </w:tr>
      <w:tr w:rsidR="00F962EE" w:rsidRPr="00C6523C" w14:paraId="2A0931A6" w14:textId="77777777" w:rsidTr="00D333C4">
        <w:trPr>
          <w:trHeight w:val="20"/>
        </w:trPr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A104FE7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D610AF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4AD327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93673F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EC9AD3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FC80AC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7E1262A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3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38217D0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0D85862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596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6C38EEE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74F0686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B9EFC8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130D932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52</w:t>
            </w:r>
          </w:p>
        </w:tc>
      </w:tr>
      <w:tr w:rsidR="00F962EE" w:rsidRPr="00C6523C" w14:paraId="1E4B1A2D" w14:textId="77777777" w:rsidTr="00D333C4">
        <w:trPr>
          <w:trHeight w:val="20"/>
        </w:trPr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C28904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0F44E1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D25131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819C8A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5F4EDF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619ADB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F7E6EDD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1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070140A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6BD91EF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752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194508C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E2D2B6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52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BA97BD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5BFED0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962EE" w:rsidRPr="00C6523C" w14:paraId="77C12094" w14:textId="77777777" w:rsidTr="00D333C4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37F50F" w14:textId="77777777" w:rsidR="00F962EE" w:rsidRPr="00C6523C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, smoking; A, high-risk alcohol drinking; W, unhealthy weigh; P, inadequate physical activity; SP, insufficient/prolonged sleep.</w:t>
            </w:r>
          </w:p>
        </w:tc>
      </w:tr>
    </w:tbl>
    <w:p w14:paraId="470BCFB1" w14:textId="77777777" w:rsidR="00F962EE" w:rsidRDefault="00F962EE" w:rsidP="00F962EE">
      <w:pPr>
        <w:ind w:firstLine="800"/>
        <w:rPr>
          <w:rFonts w:ascii="Times New Roman" w:hAnsi="Times New Roman" w:cs="Arial"/>
          <w:b/>
          <w:bCs/>
          <w:sz w:val="24"/>
          <w:szCs w:val="24"/>
        </w:rPr>
      </w:pPr>
    </w:p>
    <w:p w14:paraId="2B2B91F1" w14:textId="77777777" w:rsidR="00F962EE" w:rsidRDefault="00F962EE" w:rsidP="00F962EE">
      <w:pPr>
        <w:rPr>
          <w:rFonts w:ascii="Times New Roman" w:hAnsi="Times New Roman" w:cs="Arial"/>
          <w:b/>
          <w:bCs/>
          <w:sz w:val="24"/>
          <w:szCs w:val="24"/>
        </w:rPr>
      </w:pPr>
    </w:p>
    <w:p w14:paraId="418A9FD2" w14:textId="77777777" w:rsidR="00F962EE" w:rsidRPr="00462DCD" w:rsidRDefault="00F962EE" w:rsidP="00F962EE">
      <w:pPr>
        <w:rPr>
          <w:rFonts w:ascii="Times New Roman" w:hAnsi="Times New Roman" w:cs="Arial"/>
          <w:sz w:val="24"/>
          <w:szCs w:val="24"/>
        </w:rPr>
        <w:sectPr w:rsidR="00F962EE" w:rsidRPr="00462DCD" w:rsidSect="000A351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E2209E3" w14:textId="77777777" w:rsidR="00F962EE" w:rsidRPr="00ED7252" w:rsidRDefault="00F962EE" w:rsidP="00F962EE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  <w:r w:rsidRPr="00ED7252">
        <w:rPr>
          <w:rFonts w:ascii="Times New Roman" w:hAnsi="Times New Roman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Arial"/>
          <w:b/>
          <w:bCs/>
          <w:sz w:val="24"/>
          <w:szCs w:val="24"/>
        </w:rPr>
        <w:t>6</w:t>
      </w:r>
      <w:r w:rsidRPr="00ED7252">
        <w:rPr>
          <w:rFonts w:ascii="Times New Roman" w:hAnsi="Times New Roman" w:cs="Arial"/>
          <w:b/>
          <w:bCs/>
          <w:sz w:val="24"/>
          <w:szCs w:val="24"/>
        </w:rPr>
        <w:t xml:space="preserve">. Hazard ratios (HRs) and 95% confidence intervals (CIs) </w:t>
      </w:r>
      <w:r w:rsidRPr="00ED7252">
        <w:rPr>
          <w:rFonts w:ascii="Times New Roman" w:hAnsi="Times New Roman" w:cs="Arial"/>
          <w:b/>
          <w:sz w:val="24"/>
          <w:szCs w:val="24"/>
        </w:rPr>
        <w:t xml:space="preserve">for associations between the all-cause, cancer, and </w:t>
      </w:r>
      <w:r>
        <w:rPr>
          <w:rFonts w:ascii="Times New Roman" w:hAnsi="Times New Roman" w:cs="Arial"/>
          <w:b/>
          <w:sz w:val="24"/>
          <w:szCs w:val="24"/>
        </w:rPr>
        <w:t>cardiovascular disease</w:t>
      </w:r>
      <w:r w:rsidRPr="00ED7252">
        <w:rPr>
          <w:rFonts w:ascii="Times New Roman" w:hAnsi="Times New Roman" w:cs="Arial"/>
          <w:b/>
          <w:sz w:val="24"/>
          <w:szCs w:val="24"/>
        </w:rPr>
        <w:t xml:space="preserve"> mortality and lifestyle risk behaviors excluding death</w:t>
      </w:r>
      <w:r>
        <w:rPr>
          <w:rFonts w:ascii="Times New Roman" w:hAnsi="Times New Roman" w:cs="Arial"/>
          <w:b/>
          <w:sz w:val="24"/>
          <w:szCs w:val="24"/>
        </w:rPr>
        <w:t>s</w:t>
      </w:r>
      <w:r w:rsidRPr="00ED7252">
        <w:rPr>
          <w:rFonts w:ascii="Times New Roman" w:hAnsi="Times New Roman" w:cs="Arial"/>
          <w:b/>
          <w:sz w:val="24"/>
          <w:szCs w:val="24"/>
        </w:rPr>
        <w:t xml:space="preserve"> within </w:t>
      </w:r>
      <w:r>
        <w:rPr>
          <w:rFonts w:ascii="Times New Roman" w:hAnsi="Times New Roman" w:cs="Arial"/>
          <w:b/>
          <w:sz w:val="24"/>
          <w:szCs w:val="24"/>
        </w:rPr>
        <w:t xml:space="preserve">first </w:t>
      </w:r>
      <w:r w:rsidRPr="00ED7252">
        <w:rPr>
          <w:rFonts w:ascii="Times New Roman" w:hAnsi="Times New Roman" w:cs="Arial"/>
          <w:b/>
          <w:sz w:val="24"/>
          <w:szCs w:val="24"/>
        </w:rPr>
        <w:t>3 year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1"/>
        <w:gridCol w:w="524"/>
        <w:gridCol w:w="954"/>
        <w:gridCol w:w="675"/>
        <w:gridCol w:w="742"/>
        <w:gridCol w:w="742"/>
        <w:gridCol w:w="748"/>
        <w:gridCol w:w="953"/>
        <w:gridCol w:w="531"/>
        <w:gridCol w:w="742"/>
        <w:gridCol w:w="742"/>
        <w:gridCol w:w="745"/>
        <w:gridCol w:w="953"/>
        <w:gridCol w:w="531"/>
        <w:gridCol w:w="742"/>
        <w:gridCol w:w="742"/>
        <w:gridCol w:w="740"/>
      </w:tblGrid>
      <w:tr w:rsidR="00F962EE" w:rsidRPr="00661536" w14:paraId="59A0613E" w14:textId="77777777" w:rsidTr="00D333C4">
        <w:trPr>
          <w:trHeight w:val="285"/>
        </w:trPr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380E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752F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6EE7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135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C8429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rdiovascular disease</w:t>
            </w: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mortality</w:t>
            </w:r>
          </w:p>
        </w:tc>
        <w:tc>
          <w:tcPr>
            <w:tcW w:w="135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6F6A1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ncer</w:t>
            </w: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mortality</w:t>
            </w:r>
          </w:p>
        </w:tc>
      </w:tr>
      <w:tr w:rsidR="00F962EE" w:rsidRPr="00661536" w14:paraId="5C92E190" w14:textId="77777777" w:rsidTr="00D333C4">
        <w:trPr>
          <w:trHeight w:val="345"/>
        </w:trPr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F70CB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723D0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5DD5F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A542F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C84A4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93AE8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59A05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26D16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FB279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E7865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D6328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1AC4E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BFDB6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0ECA3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F962EE" w:rsidRPr="00661536" w14:paraId="0D0F62A3" w14:textId="77777777" w:rsidTr="00D333C4">
        <w:trPr>
          <w:trHeight w:val="315"/>
        </w:trPr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3293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festyle scores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DC0A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2CAC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709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8F6F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8412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6BFF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FE17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73C6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709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4E57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5086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F441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37B6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E948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709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306B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5ABB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741A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DDD0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2EE" w:rsidRPr="00661536" w14:paraId="0C80B60A" w14:textId="77777777" w:rsidTr="00D333C4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B42D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D53A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BD25B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9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E76B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BF2C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E9E2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8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2FFB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3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A8D1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96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503E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06CF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4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F416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D55F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5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6E22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96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F946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D411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5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374B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4AD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36 </w:t>
            </w:r>
          </w:p>
        </w:tc>
      </w:tr>
      <w:tr w:rsidR="00F962EE" w:rsidRPr="00661536" w14:paraId="5FAF6CB0" w14:textId="77777777" w:rsidTr="00D333C4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5468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EB28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1B0D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3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7A12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CECB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2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2A31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8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A219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5C24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33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C0B8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456A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9CA5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3511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7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9FD2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33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228A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ED83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84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8B36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818A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3 </w:t>
            </w:r>
          </w:p>
        </w:tc>
      </w:tr>
      <w:tr w:rsidR="00F962EE" w:rsidRPr="00661536" w14:paraId="20852E3F" w14:textId="77777777" w:rsidTr="00D333C4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88CE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441F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0158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93FD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370A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3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4449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9390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DCA6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2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7DE9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1090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74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31A3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2570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1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10D5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2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785E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A8CF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4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CE04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2780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51 </w:t>
            </w:r>
          </w:p>
        </w:tc>
      </w:tr>
      <w:tr w:rsidR="00F962EE" w:rsidRPr="00661536" w14:paraId="2F69EDFF" w14:textId="77777777" w:rsidTr="00D333C4">
        <w:trPr>
          <w:trHeight w:val="30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EB13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F69D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E684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04A2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9AEA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8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B13D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4DC5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6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6BE3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BDD4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4A1A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32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AA59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0F8B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6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2109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326E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8FD7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8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D178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C26F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56 </w:t>
            </w:r>
          </w:p>
        </w:tc>
      </w:tr>
      <w:tr w:rsidR="00F962EE" w:rsidRPr="00661536" w14:paraId="592A6D20" w14:textId="77777777" w:rsidTr="00D333C4">
        <w:trPr>
          <w:trHeight w:val="360"/>
        </w:trPr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C2908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for trend</w:t>
            </w: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EBFC4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FB453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579C4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5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3D3516" w14:textId="77777777" w:rsidR="00F962EE" w:rsidRPr="00661536" w:rsidRDefault="00F962EE" w:rsidP="00D333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615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F962EE" w:rsidRPr="00661536" w14:paraId="06F0F6CC" w14:textId="77777777" w:rsidTr="00D333C4">
        <w:trPr>
          <w:trHeight w:val="36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A94030" w14:textId="77777777" w:rsidR="00F962EE" w:rsidRPr="0073796A" w:rsidRDefault="00F962EE" w:rsidP="00D333C4">
            <w:pPr>
              <w:spacing w:after="0" w:line="240" w:lineRule="auto"/>
              <w:rPr>
                <w:rFonts w:ascii="Times New Roman" w:hAnsi="Times New Roman" w:cs="Arial"/>
                <w:sz w:val="22"/>
              </w:rPr>
            </w:pPr>
            <w:r w:rsidRPr="0073796A">
              <w:rPr>
                <w:rFonts w:ascii="Times New Roman" w:hAnsi="Times New Roman" w:cs="Arial"/>
                <w:sz w:val="22"/>
              </w:rPr>
              <w:t>A</w:t>
            </w:r>
            <w:r w:rsidRPr="0073796A">
              <w:rPr>
                <w:rFonts w:ascii="Times New Roman" w:hAnsi="Times New Roman" w:cs="Arial" w:hint="eastAsia"/>
                <w:sz w:val="22"/>
              </w:rPr>
              <w:t>djusted for sex, age, educational level, income, occupation, regional area, and marital status.</w:t>
            </w:r>
          </w:p>
          <w:p w14:paraId="371049EE" w14:textId="77777777" w:rsidR="00F962EE" w:rsidRPr="00FE5B95" w:rsidRDefault="00F962EE" w:rsidP="00D333C4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73796A">
              <w:rPr>
                <w:rFonts w:ascii="Times New Roman" w:hAnsi="Times New Roman" w:cs="Arial"/>
                <w:sz w:val="22"/>
                <w:vertAlign w:val="superscript"/>
              </w:rPr>
              <w:t>a</w:t>
            </w:r>
            <w:r w:rsidRPr="0073796A">
              <w:rPr>
                <w:rFonts w:ascii="Times New Roman" w:hAnsi="Times New Roman" w:cs="Arial" w:hint="eastAsia"/>
                <w:sz w:val="22"/>
                <w:vertAlign w:val="superscript"/>
              </w:rPr>
              <w:t xml:space="preserve"> </w:t>
            </w:r>
            <w:r w:rsidRPr="0073796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P</w:t>
            </w:r>
            <w:r w:rsidRPr="0073796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for interaction adjusting covariates</w:t>
            </w:r>
          </w:p>
        </w:tc>
      </w:tr>
    </w:tbl>
    <w:p w14:paraId="6538A096" w14:textId="77777777" w:rsidR="00F962EE" w:rsidRDefault="00F962EE" w:rsidP="00F962EE">
      <w:pPr>
        <w:widowControl/>
        <w:wordWrap/>
        <w:autoSpaceDE/>
        <w:autoSpaceDN/>
        <w:rPr>
          <w:rFonts w:ascii="Times New Roman" w:hAnsi="Times New Roman" w:cs="Arial"/>
          <w:sz w:val="24"/>
          <w:szCs w:val="24"/>
        </w:rPr>
        <w:sectPr w:rsidR="00F962EE" w:rsidSect="00F430D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8758856" w14:textId="77777777" w:rsidR="00F962EE" w:rsidRPr="005E1CF8" w:rsidRDefault="00F962EE" w:rsidP="00F962EE">
      <w:pPr>
        <w:widowControl/>
        <w:wordWrap/>
        <w:autoSpaceDE/>
        <w:autoSpaceDN/>
        <w:jc w:val="left"/>
        <w:rPr>
          <w:rFonts w:ascii="Times New Roman" w:hAnsi="Times New Roman" w:cs="Arial"/>
          <w:b/>
          <w:bCs/>
          <w:sz w:val="24"/>
          <w:szCs w:val="24"/>
        </w:rPr>
      </w:pPr>
      <w:r w:rsidRPr="005E1CF8">
        <w:rPr>
          <w:rFonts w:ascii="Times New Roman" w:hAnsi="Times New Roman" w:cs="Arial"/>
          <w:b/>
          <w:bCs/>
          <w:sz w:val="24"/>
          <w:szCs w:val="24"/>
        </w:rPr>
        <w:t xml:space="preserve">Supplementary Figure 1. Cumulative </w:t>
      </w:r>
      <w:r>
        <w:rPr>
          <w:rFonts w:ascii="Times New Roman" w:hAnsi="Times New Roman" w:cs="Arial"/>
          <w:b/>
          <w:bCs/>
          <w:sz w:val="24"/>
          <w:szCs w:val="24"/>
        </w:rPr>
        <w:t xml:space="preserve">all-cause, </w:t>
      </w:r>
      <w:r w:rsidRPr="005E1CF8">
        <w:rPr>
          <w:rFonts w:ascii="Times New Roman" w:hAnsi="Times New Roman" w:cs="Arial"/>
          <w:b/>
          <w:bCs/>
          <w:sz w:val="24"/>
          <w:szCs w:val="24"/>
        </w:rPr>
        <w:t>cardiovascular disease (CVD)</w:t>
      </w:r>
      <w:r>
        <w:rPr>
          <w:rFonts w:ascii="Times New Roman" w:hAnsi="Times New Roman" w:cs="Arial"/>
          <w:b/>
          <w:bCs/>
          <w:sz w:val="24"/>
          <w:szCs w:val="24"/>
        </w:rPr>
        <w:t>, and cancer</w:t>
      </w:r>
      <w:r w:rsidRPr="005E1CF8">
        <w:rPr>
          <w:rFonts w:ascii="Times New Roman" w:hAnsi="Times New Roman" w:cs="Arial"/>
          <w:b/>
          <w:bCs/>
          <w:sz w:val="24"/>
          <w:szCs w:val="24"/>
        </w:rPr>
        <w:t xml:space="preserve"> </w:t>
      </w:r>
      <w:r>
        <w:rPr>
          <w:rFonts w:ascii="Times New Roman" w:hAnsi="Times New Roman" w:cs="Arial"/>
          <w:b/>
          <w:bCs/>
          <w:sz w:val="24"/>
          <w:szCs w:val="24"/>
        </w:rPr>
        <w:t xml:space="preserve">mortality </w:t>
      </w:r>
      <w:r w:rsidRPr="005E1CF8">
        <w:rPr>
          <w:rFonts w:ascii="Times New Roman" w:hAnsi="Times New Roman" w:cs="Arial"/>
          <w:b/>
          <w:bCs/>
          <w:sz w:val="24"/>
          <w:szCs w:val="24"/>
        </w:rPr>
        <w:t>according to combined lifestyle risk score</w:t>
      </w:r>
    </w:p>
    <w:p w14:paraId="5FFC3005" w14:textId="77777777" w:rsidR="00F962EE" w:rsidRPr="00EA4B1E" w:rsidRDefault="00F962EE" w:rsidP="00F962EE">
      <w:pPr>
        <w:pStyle w:val="a4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Arial"/>
          <w:sz w:val="24"/>
          <w:szCs w:val="24"/>
        </w:rPr>
      </w:pPr>
      <w:r>
        <w:rPr>
          <w:rFonts w:ascii="Times New Roman" w:hAnsi="Times New Roman" w:cs="Arial"/>
          <w:sz w:val="24"/>
          <w:szCs w:val="24"/>
        </w:rPr>
        <w:t>All-cause mortality</w:t>
      </w:r>
    </w:p>
    <w:p w14:paraId="68CB156B" w14:textId="77777777" w:rsidR="00F962EE" w:rsidRDefault="00F962EE" w:rsidP="00F962EE">
      <w:pPr>
        <w:widowControl/>
        <w:wordWrap/>
        <w:autoSpaceDE/>
        <w:autoSpaceDN/>
        <w:rPr>
          <w:rFonts w:ascii="Times New Roman" w:hAnsi="Times New Roman" w:cs="Arial"/>
          <w:sz w:val="24"/>
          <w:szCs w:val="24"/>
        </w:rPr>
      </w:pPr>
      <w:r>
        <w:rPr>
          <w:noProof/>
        </w:rPr>
        <w:drawing>
          <wp:inline distT="0" distB="0" distL="0" distR="0" wp14:anchorId="2D1FA4DC" wp14:editId="3204635D">
            <wp:extent cx="4143375" cy="3383280"/>
            <wp:effectExtent l="0" t="0" r="9525" b="7620"/>
            <wp:docPr id="9" name="그림 8">
              <a:extLst xmlns:a="http://schemas.openxmlformats.org/drawingml/2006/main">
                <a:ext uri="{FF2B5EF4-FFF2-40B4-BE49-F238E27FC236}">
                  <a16:creationId xmlns:a16="http://schemas.microsoft.com/office/drawing/2014/main" id="{31281979-7E52-43D3-AD81-F275D89750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>
                      <a:extLst>
                        <a:ext uri="{FF2B5EF4-FFF2-40B4-BE49-F238E27FC236}">
                          <a16:creationId xmlns:a16="http://schemas.microsoft.com/office/drawing/2014/main" id="{31281979-7E52-43D3-AD81-F275D89750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52558" cy="3390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18F66" w14:textId="77777777" w:rsidR="00F962EE" w:rsidRDefault="00F962EE" w:rsidP="00F962EE">
      <w:pPr>
        <w:widowControl/>
        <w:wordWrap/>
        <w:autoSpaceDE/>
        <w:autoSpaceDN/>
        <w:ind w:left="360"/>
        <w:rPr>
          <w:rFonts w:ascii="Times New Roman" w:hAnsi="Times New Roman" w:cs="Arial"/>
          <w:sz w:val="24"/>
          <w:szCs w:val="24"/>
        </w:rPr>
      </w:pPr>
    </w:p>
    <w:p w14:paraId="20E71A9E" w14:textId="77777777" w:rsidR="00F962EE" w:rsidRPr="00EA4B1E" w:rsidRDefault="00F962EE" w:rsidP="00F962EE">
      <w:pPr>
        <w:pStyle w:val="a4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Arial"/>
          <w:sz w:val="24"/>
          <w:szCs w:val="24"/>
        </w:rPr>
      </w:pPr>
      <w:r>
        <w:rPr>
          <w:rFonts w:ascii="Times New Roman" w:hAnsi="Times New Roman" w:cs="Arial"/>
          <w:sz w:val="24"/>
          <w:szCs w:val="24"/>
        </w:rPr>
        <w:t>CVD</w:t>
      </w:r>
      <w:r w:rsidRPr="00EA4B1E">
        <w:rPr>
          <w:rFonts w:ascii="Times New Roman" w:hAnsi="Times New Roman" w:cs="Arial"/>
          <w:sz w:val="24"/>
          <w:szCs w:val="24"/>
        </w:rPr>
        <w:t xml:space="preserve"> mortality</w:t>
      </w:r>
    </w:p>
    <w:p w14:paraId="5CF4DBB7" w14:textId="77777777" w:rsidR="00F962EE" w:rsidRDefault="00F962EE" w:rsidP="00F962EE">
      <w:pPr>
        <w:widowControl/>
        <w:wordWrap/>
        <w:autoSpaceDE/>
        <w:autoSpaceDN/>
        <w:rPr>
          <w:rFonts w:ascii="Times New Roman" w:hAnsi="Times New Roman" w:cs="Arial"/>
          <w:sz w:val="24"/>
          <w:szCs w:val="24"/>
        </w:rPr>
      </w:pPr>
      <w:r>
        <w:rPr>
          <w:noProof/>
        </w:rPr>
        <w:drawing>
          <wp:inline distT="0" distB="0" distL="0" distR="0" wp14:anchorId="6D64BFA6" wp14:editId="4D192D7A">
            <wp:extent cx="4143375" cy="3383280"/>
            <wp:effectExtent l="0" t="0" r="9525" b="7620"/>
            <wp:docPr id="44" name="그림 43">
              <a:extLst xmlns:a="http://schemas.openxmlformats.org/drawingml/2006/main">
                <a:ext uri="{FF2B5EF4-FFF2-40B4-BE49-F238E27FC236}">
                  <a16:creationId xmlns:a16="http://schemas.microsoft.com/office/drawing/2014/main" id="{F3B6B9B8-FE6B-4BFE-9239-5C1CEFA7A0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그림 43">
                      <a:extLst>
                        <a:ext uri="{FF2B5EF4-FFF2-40B4-BE49-F238E27FC236}">
                          <a16:creationId xmlns:a16="http://schemas.microsoft.com/office/drawing/2014/main" id="{F3B6B9B8-FE6B-4BFE-9239-5C1CEFA7A0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50821" cy="338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DDDCA" w14:textId="77777777" w:rsidR="00F962EE" w:rsidRDefault="00F962EE" w:rsidP="00F962EE">
      <w:pPr>
        <w:widowControl/>
        <w:wordWrap/>
        <w:autoSpaceDE/>
        <w:autoSpaceDN/>
        <w:rPr>
          <w:rFonts w:ascii="Times New Roman" w:hAnsi="Times New Roman" w:cs="Arial"/>
          <w:sz w:val="24"/>
          <w:szCs w:val="24"/>
        </w:rPr>
      </w:pPr>
    </w:p>
    <w:p w14:paraId="1B524DDA" w14:textId="77777777" w:rsidR="00F962EE" w:rsidRPr="00EA4B1E" w:rsidRDefault="00F962EE" w:rsidP="00F962EE">
      <w:pPr>
        <w:pStyle w:val="a4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Arial"/>
          <w:sz w:val="24"/>
          <w:szCs w:val="24"/>
        </w:rPr>
      </w:pPr>
      <w:r>
        <w:rPr>
          <w:rFonts w:ascii="Times New Roman" w:hAnsi="Times New Roman" w:cs="Arial"/>
          <w:sz w:val="24"/>
          <w:szCs w:val="24"/>
        </w:rPr>
        <w:t>Cancer</w:t>
      </w:r>
      <w:r w:rsidRPr="00EA4B1E">
        <w:rPr>
          <w:rFonts w:ascii="Times New Roman" w:hAnsi="Times New Roman" w:cs="Arial"/>
          <w:sz w:val="24"/>
          <w:szCs w:val="24"/>
        </w:rPr>
        <w:t xml:space="preserve"> mortality</w:t>
      </w:r>
    </w:p>
    <w:p w14:paraId="3F8151E7" w14:textId="77777777" w:rsidR="00F962EE" w:rsidRDefault="00F962EE" w:rsidP="00F962EE">
      <w:pPr>
        <w:widowControl/>
        <w:wordWrap/>
        <w:autoSpaceDE/>
        <w:autoSpaceDN/>
        <w:rPr>
          <w:rFonts w:ascii="Times New Roman" w:hAnsi="Times New Roman" w:cs="Arial"/>
          <w:sz w:val="24"/>
          <w:szCs w:val="24"/>
        </w:rPr>
      </w:pPr>
      <w:r>
        <w:rPr>
          <w:noProof/>
        </w:rPr>
        <w:drawing>
          <wp:inline distT="0" distB="0" distL="0" distR="0" wp14:anchorId="59F289FE" wp14:editId="48A4CBF6">
            <wp:extent cx="4143375" cy="3383280"/>
            <wp:effectExtent l="0" t="0" r="9525" b="7620"/>
            <wp:docPr id="43" name="그림 42">
              <a:extLst xmlns:a="http://schemas.openxmlformats.org/drawingml/2006/main">
                <a:ext uri="{FF2B5EF4-FFF2-40B4-BE49-F238E27FC236}">
                  <a16:creationId xmlns:a16="http://schemas.microsoft.com/office/drawing/2014/main" id="{260F89B2-0C70-457C-BEC4-015A83C3B8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그림 42">
                      <a:extLst>
                        <a:ext uri="{FF2B5EF4-FFF2-40B4-BE49-F238E27FC236}">
                          <a16:creationId xmlns:a16="http://schemas.microsoft.com/office/drawing/2014/main" id="{260F89B2-0C70-457C-BEC4-015A83C3B8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51939" cy="3390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FDD1D" w14:textId="77777777" w:rsidR="004E7E03" w:rsidRDefault="004E7E03"/>
    <w:sectPr w:rsidR="004E7E03" w:rsidSect="00C15A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A28213" w14:textId="77777777" w:rsidR="00D36527" w:rsidRDefault="00D36527" w:rsidP="00D36527">
      <w:pPr>
        <w:spacing w:after="0" w:line="240" w:lineRule="auto"/>
      </w:pPr>
      <w:r>
        <w:separator/>
      </w:r>
    </w:p>
  </w:endnote>
  <w:endnote w:type="continuationSeparator" w:id="0">
    <w:p w14:paraId="3C6B49BA" w14:textId="77777777" w:rsidR="00D36527" w:rsidRDefault="00D36527" w:rsidP="00D36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CF64F3" w14:textId="77777777" w:rsidR="00D36527" w:rsidRDefault="00D36527" w:rsidP="00D36527">
      <w:pPr>
        <w:spacing w:after="0" w:line="240" w:lineRule="auto"/>
      </w:pPr>
      <w:r>
        <w:separator/>
      </w:r>
    </w:p>
  </w:footnote>
  <w:footnote w:type="continuationSeparator" w:id="0">
    <w:p w14:paraId="0E82E100" w14:textId="77777777" w:rsidR="00D36527" w:rsidRDefault="00D36527" w:rsidP="00D365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01095E"/>
    <w:multiLevelType w:val="hybridMultilevel"/>
    <w:tmpl w:val="170ECF08"/>
    <w:lvl w:ilvl="0" w:tplc="F63E51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609AD"/>
    <w:multiLevelType w:val="hybridMultilevel"/>
    <w:tmpl w:val="23083FCC"/>
    <w:lvl w:ilvl="0" w:tplc="D026EB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BB0024"/>
    <w:multiLevelType w:val="hybridMultilevel"/>
    <w:tmpl w:val="894CC334"/>
    <w:lvl w:ilvl="0" w:tplc="F63E51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0F73EB"/>
    <w:multiLevelType w:val="hybridMultilevel"/>
    <w:tmpl w:val="170ECF08"/>
    <w:lvl w:ilvl="0" w:tplc="F63E51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2EE"/>
    <w:rsid w:val="004E7E03"/>
    <w:rsid w:val="009305C0"/>
    <w:rsid w:val="00D36527"/>
    <w:rsid w:val="00F9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5952D"/>
  <w15:chartTrackingRefBased/>
  <w15:docId w15:val="{1F7CCD22-E5F3-48D0-8937-53C309F42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2EE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962E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962EE"/>
    <w:rPr>
      <w:rFonts w:ascii="맑은 고딕" w:eastAsia="맑은 고딕" w:hAnsi="맑은 고딕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F962E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962EE"/>
    <w:rPr>
      <w:rFonts w:ascii="맑은 고딕" w:eastAsia="맑은 고딕" w:hAnsi="맑은 고딕"/>
      <w:noProof/>
      <w:kern w:val="2"/>
      <w:sz w:val="20"/>
    </w:rPr>
  </w:style>
  <w:style w:type="paragraph" w:styleId="a3">
    <w:name w:val="Balloon Text"/>
    <w:basedOn w:val="a"/>
    <w:link w:val="Char"/>
    <w:uiPriority w:val="99"/>
    <w:semiHidden/>
    <w:unhideWhenUsed/>
    <w:rsid w:val="00F962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962EE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4">
    <w:name w:val="List Paragraph"/>
    <w:basedOn w:val="a"/>
    <w:uiPriority w:val="34"/>
    <w:qFormat/>
    <w:rsid w:val="00F962EE"/>
    <w:pPr>
      <w:ind w:leftChars="400" w:left="800"/>
    </w:pPr>
  </w:style>
  <w:style w:type="table" w:styleId="a5">
    <w:name w:val="Table Grid"/>
    <w:basedOn w:val="a1"/>
    <w:uiPriority w:val="39"/>
    <w:rsid w:val="00F962EE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endnote text"/>
    <w:basedOn w:val="a"/>
    <w:link w:val="Char0"/>
    <w:uiPriority w:val="99"/>
    <w:semiHidden/>
    <w:unhideWhenUsed/>
    <w:rsid w:val="00F962EE"/>
    <w:pPr>
      <w:snapToGrid w:val="0"/>
      <w:jc w:val="left"/>
    </w:pPr>
  </w:style>
  <w:style w:type="character" w:customStyle="1" w:styleId="Char0">
    <w:name w:val="미주 텍스트 Char"/>
    <w:basedOn w:val="a0"/>
    <w:link w:val="a6"/>
    <w:uiPriority w:val="99"/>
    <w:semiHidden/>
    <w:rsid w:val="00F962EE"/>
    <w:rPr>
      <w:kern w:val="2"/>
      <w:sz w:val="20"/>
    </w:rPr>
  </w:style>
  <w:style w:type="character" w:styleId="a7">
    <w:name w:val="endnote reference"/>
    <w:basedOn w:val="a0"/>
    <w:uiPriority w:val="99"/>
    <w:semiHidden/>
    <w:unhideWhenUsed/>
    <w:rsid w:val="00F962EE"/>
    <w:rPr>
      <w:vertAlign w:val="superscript"/>
    </w:rPr>
  </w:style>
  <w:style w:type="paragraph" w:styleId="a8">
    <w:name w:val="header"/>
    <w:basedOn w:val="a"/>
    <w:link w:val="Char1"/>
    <w:uiPriority w:val="99"/>
    <w:unhideWhenUsed/>
    <w:rsid w:val="00F962E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F962EE"/>
    <w:rPr>
      <w:kern w:val="2"/>
      <w:sz w:val="20"/>
    </w:rPr>
  </w:style>
  <w:style w:type="paragraph" w:styleId="a9">
    <w:name w:val="footer"/>
    <w:basedOn w:val="a"/>
    <w:link w:val="Char2"/>
    <w:uiPriority w:val="99"/>
    <w:unhideWhenUsed/>
    <w:rsid w:val="00F962E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F962EE"/>
    <w:rPr>
      <w:kern w:val="2"/>
      <w:sz w:val="20"/>
    </w:rPr>
  </w:style>
  <w:style w:type="character" w:styleId="aa">
    <w:name w:val="annotation reference"/>
    <w:basedOn w:val="a0"/>
    <w:uiPriority w:val="99"/>
    <w:semiHidden/>
    <w:unhideWhenUsed/>
    <w:rsid w:val="00F962EE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F962EE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b"/>
    <w:uiPriority w:val="99"/>
    <w:semiHidden/>
    <w:rsid w:val="00F962EE"/>
    <w:rPr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3F5E3F285748FB4490593A0D82AE7845" ma:contentTypeVersion="10" ma:contentTypeDescription="새 문서를 만듭니다." ma:contentTypeScope="" ma:versionID="a22ec1c49565dcb3027fb35393ce9175">
  <xsd:schema xmlns:xsd="http://www.w3.org/2001/XMLSchema" xmlns:xs="http://www.w3.org/2001/XMLSchema" xmlns:p="http://schemas.microsoft.com/office/2006/metadata/properties" xmlns:ns3="6f923da4-9bce-4f61-9cae-cf1a43fd3ff9" targetNamespace="http://schemas.microsoft.com/office/2006/metadata/properties" ma:root="true" ma:fieldsID="1beee5de8c984d299dff3febd250bb74" ns3:_="">
    <xsd:import namespace="6f923da4-9bce-4f61-9cae-cf1a43fd3f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923da4-9bce-4f61-9cae-cf1a43fd3f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7D6AF8-E26B-4127-9B3E-02FC2A79442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C67C2C-8A16-40D8-A5B2-A5B0C39427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923da4-9bce-4f61-9cae-cf1a43fd3f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56D54F-E0DF-4F3B-928E-FD2A9206379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98</Words>
  <Characters>6262</Characters>
  <Application>Microsoft Office Word</Application>
  <DocSecurity>0</DocSecurity>
  <Lines>52</Lines>
  <Paragraphs>14</Paragraphs>
  <ScaleCrop>false</ScaleCrop>
  <Company/>
  <LinksUpToDate>false</LinksUpToDate>
  <CharactersWithSpaces>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하나[ 조교수 / 보건과학과 ]</dc:creator>
  <cp:keywords/>
  <dc:description/>
  <cp:lastModifiedBy>오하나[ 조교수 / 보건과학과 ]</cp:lastModifiedBy>
  <cp:revision>3</cp:revision>
  <dcterms:created xsi:type="dcterms:W3CDTF">2020-05-05T05:05:00Z</dcterms:created>
  <dcterms:modified xsi:type="dcterms:W3CDTF">2020-05-08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5E3F285748FB4490593A0D82AE7845</vt:lpwstr>
  </property>
</Properties>
</file>